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00" w:type="dxa"/>
        <w:tblLook w:val="04A0" w:firstRow="1" w:lastRow="0" w:firstColumn="1" w:lastColumn="0" w:noHBand="0" w:noVBand="1"/>
      </w:tblPr>
      <w:tblGrid>
        <w:gridCol w:w="9800"/>
      </w:tblGrid>
      <w:tr w:rsidR="00834750" w:rsidRPr="00790775" w14:paraId="2476A921" w14:textId="77777777" w:rsidTr="00834750">
        <w:trPr>
          <w:trHeight w:val="320"/>
          <w:tblHeader/>
        </w:trPr>
        <w:tc>
          <w:tcPr>
            <w:tcW w:w="9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C00000"/>
            <w:noWrap/>
            <w:vAlign w:val="center"/>
          </w:tcPr>
          <w:p w14:paraId="7CF37FB1" w14:textId="5D1ED27D" w:rsidR="00834750" w:rsidRPr="00790775" w:rsidRDefault="00834750" w:rsidP="00834750">
            <w:pPr>
              <w:pStyle w:val="AJCPTableTitle"/>
            </w:pPr>
            <w:r w:rsidRPr="00790775">
              <w:rPr>
                <w:b/>
                <w:bCs/>
              </w:rPr>
              <w:t>SUPPLEMENT</w:t>
            </w:r>
            <w:r>
              <w:rPr>
                <w:b/>
                <w:bCs/>
              </w:rPr>
              <w:t xml:space="preserve">ARY </w:t>
            </w:r>
            <w:r w:rsidRPr="0079077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790775">
              <w:rPr>
                <w:b/>
                <w:bCs/>
              </w:rPr>
              <w:t>1</w:t>
            </w:r>
            <w:r w:rsidRPr="00790775">
              <w:t xml:space="preserve"> </w:t>
            </w:r>
            <w:r w:rsidRPr="00790775">
              <w:t>List of all included articles</w:t>
            </w:r>
          </w:p>
        </w:tc>
      </w:tr>
      <w:tr w:rsidR="00790775" w:rsidRPr="00790775" w14:paraId="0493A0F9" w14:textId="77777777" w:rsidTr="00834750">
        <w:trPr>
          <w:trHeight w:val="320"/>
          <w:tblHeader/>
        </w:trPr>
        <w:tc>
          <w:tcPr>
            <w:tcW w:w="9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BE8FF37" w14:textId="77777777" w:rsidR="00790775" w:rsidRPr="00834750" w:rsidRDefault="00790775" w:rsidP="00834750">
            <w:pPr>
              <w:pStyle w:val="AJCPTableHeader"/>
            </w:pPr>
            <w:r w:rsidRPr="00790775">
              <w:t>Citation</w:t>
            </w:r>
          </w:p>
        </w:tc>
      </w:tr>
      <w:tr w:rsidR="00790775" w:rsidRPr="00790775" w14:paraId="5E88917A" w14:textId="77777777" w:rsidTr="00834750">
        <w:trPr>
          <w:trHeight w:val="320"/>
        </w:trPr>
        <w:tc>
          <w:tcPr>
            <w:tcW w:w="9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2894" w14:textId="165149E5" w:rsidR="00790775" w:rsidRPr="00790775" w:rsidRDefault="00790775" w:rsidP="00834750">
            <w:pPr>
              <w:pStyle w:val="AJCPTableBody"/>
            </w:pPr>
            <w:r w:rsidRPr="00790775">
              <w:t>Abraham M, Tilzer L, Hoehn KS, et al. Therapeutic plasma exchange for refractory hemolysis after brown recluse spider (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) envenomation. </w:t>
            </w:r>
            <w:r w:rsidRPr="00D860AE">
              <w:rPr>
                <w:i/>
              </w:rPr>
              <w:t xml:space="preserve">J Med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 xml:space="preserve">. 2015;11(3):364-7. doi:10.1007/s13181-015-0485-9. </w:t>
            </w:r>
          </w:p>
        </w:tc>
      </w:tr>
      <w:tr w:rsidR="00790775" w:rsidRPr="00790775" w14:paraId="519813D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DBC0" w14:textId="6285EC16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Alqam</w:t>
            </w:r>
            <w:proofErr w:type="spellEnd"/>
            <w:r w:rsidRPr="00790775">
              <w:t xml:space="preserve"> A, </w:t>
            </w:r>
            <w:proofErr w:type="spellStart"/>
            <w:r w:rsidRPr="00790775">
              <w:t>Zakhour</w:t>
            </w:r>
            <w:proofErr w:type="spellEnd"/>
            <w:r w:rsidRPr="00790775">
              <w:t xml:space="preserve"> J, Karam W, et al. Rare loxoscelism-associated </w:t>
            </w:r>
            <w:r>
              <w:t>IgG</w:t>
            </w:r>
            <w:r w:rsidRPr="00790775">
              <w:t xml:space="preserve"> </w:t>
            </w:r>
            <w:r>
              <w:t>C</w:t>
            </w:r>
            <w:r w:rsidRPr="00790775">
              <w:t xml:space="preserve">oombs-positive hemolytic anemia treated successfully with systemic corticosteroids. </w:t>
            </w:r>
            <w:proofErr w:type="spellStart"/>
            <w:r w:rsidRPr="00D860AE">
              <w:rPr>
                <w:i/>
              </w:rPr>
              <w:t>Cureus</w:t>
            </w:r>
            <w:proofErr w:type="spellEnd"/>
            <w:r w:rsidRPr="00790775">
              <w:t>. 2023;15(10):e47424. doi:10.7759/</w:t>
            </w:r>
            <w:r w:rsidRPr="00D860AE">
              <w:rPr>
                <w:i/>
              </w:rPr>
              <w:t>cureus</w:t>
            </w:r>
            <w:r w:rsidRPr="00790775">
              <w:t xml:space="preserve">.47424. </w:t>
            </w:r>
          </w:p>
        </w:tc>
      </w:tr>
      <w:tr w:rsidR="00790775" w:rsidRPr="00790775" w14:paraId="2E2DF17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F6B2" w14:textId="3A164056" w:rsidR="00790775" w:rsidRPr="00790775" w:rsidRDefault="00790775" w:rsidP="00834750">
            <w:pPr>
              <w:pStyle w:val="AJCPTableBody"/>
            </w:pPr>
            <w:r w:rsidRPr="00790775">
              <w:t xml:space="preserve">Anderson PC. Loxoscelism threatening pregnancy: </w:t>
            </w:r>
            <w:r>
              <w:t>F</w:t>
            </w:r>
            <w:r w:rsidRPr="00790775">
              <w:t xml:space="preserve">ive cases. </w:t>
            </w:r>
            <w:r w:rsidRPr="00D860AE">
              <w:rPr>
                <w:i/>
              </w:rPr>
              <w:t xml:space="preserve">Am J </w:t>
            </w:r>
            <w:proofErr w:type="spellStart"/>
            <w:r w:rsidRPr="00D860AE">
              <w:rPr>
                <w:i/>
              </w:rPr>
              <w:t>Obstet</w:t>
            </w:r>
            <w:proofErr w:type="spellEnd"/>
            <w:r w:rsidRPr="00D860AE">
              <w:rPr>
                <w:i/>
              </w:rPr>
              <w:t xml:space="preserve"> Gynecol</w:t>
            </w:r>
            <w:r w:rsidRPr="00790775">
              <w:t>. 1991;165(5 Pt 1):1454-</w:t>
            </w:r>
            <w:r w:rsidR="00A143A8">
              <w:t>145</w:t>
            </w:r>
            <w:r w:rsidRPr="00790775">
              <w:t>6. doi:10.1016/0002-9378(91)90389-9.</w:t>
            </w:r>
          </w:p>
        </w:tc>
      </w:tr>
      <w:tr w:rsidR="00790775" w:rsidRPr="00790775" w14:paraId="0064C23F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442A" w14:textId="77777777" w:rsidR="00790775" w:rsidRPr="00790775" w:rsidRDefault="00790775" w:rsidP="00834750">
            <w:pPr>
              <w:pStyle w:val="AJCPTableBody"/>
            </w:pPr>
            <w:r w:rsidRPr="00790775">
              <w:t xml:space="preserve">Anderson PC. Treatment of severe loxoscelism. </w:t>
            </w:r>
            <w:r w:rsidRPr="00D860AE">
              <w:rPr>
                <w:i/>
              </w:rPr>
              <w:t>Mo Med</w:t>
            </w:r>
            <w:r w:rsidRPr="00790775">
              <w:t xml:space="preserve">. </w:t>
            </w:r>
            <w:proofErr w:type="gramStart"/>
            <w:r w:rsidRPr="00790775">
              <w:t>1971;68:609</w:t>
            </w:r>
            <w:proofErr w:type="gramEnd"/>
            <w:r w:rsidRPr="00790775">
              <w:t>-611, 618.</w:t>
            </w:r>
          </w:p>
        </w:tc>
      </w:tr>
      <w:tr w:rsidR="00790775" w:rsidRPr="00790775" w14:paraId="2E0D4DDA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AD33" w14:textId="3844F1F5" w:rsidR="00790775" w:rsidRPr="00790775" w:rsidRDefault="00790775" w:rsidP="00834750">
            <w:pPr>
              <w:pStyle w:val="AJCPTableBody"/>
            </w:pPr>
            <w:r w:rsidRPr="00790775">
              <w:t>Anderson PC. What's new in loxoscelism</w:t>
            </w:r>
            <w:r w:rsidR="00834750">
              <w:t>—</w:t>
            </w:r>
            <w:r w:rsidRPr="00790775">
              <w:t xml:space="preserve">1978: case report. </w:t>
            </w:r>
            <w:r w:rsidRPr="00D860AE">
              <w:rPr>
                <w:i/>
              </w:rPr>
              <w:t>Mo Med</w:t>
            </w:r>
            <w:r w:rsidRPr="00790775">
              <w:t>. 1977;74(9):549-</w:t>
            </w:r>
            <w:r w:rsidR="00A143A8">
              <w:t>5</w:t>
            </w:r>
            <w:r w:rsidRPr="00790775">
              <w:t xml:space="preserve">52, 556. </w:t>
            </w:r>
          </w:p>
        </w:tc>
      </w:tr>
      <w:tr w:rsidR="00790775" w:rsidRPr="00790775" w14:paraId="2A29EABC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81A1" w14:textId="4D93E26D" w:rsidR="00790775" w:rsidRPr="00790775" w:rsidRDefault="00790775" w:rsidP="00834750">
            <w:pPr>
              <w:pStyle w:val="AJCPTableBody"/>
            </w:pPr>
            <w:r w:rsidRPr="00790775">
              <w:t>Anwar S, Torosyan R, Ginsberg C, et al. Clinicopathological course of acute kidney injury following brown recluse (</w:t>
            </w:r>
            <w:proofErr w:type="spellStart"/>
            <w:r w:rsidRPr="00790775">
              <w:t>Loxoscles</w:t>
            </w:r>
            <w:proofErr w:type="spellEnd"/>
            <w:r w:rsidRPr="00790775">
              <w:t xml:space="preserve"> reclusa) envenomation. </w:t>
            </w:r>
            <w:r w:rsidRPr="00D860AE">
              <w:rPr>
                <w:i/>
                <w:iCs/>
              </w:rPr>
              <w:t>Clin Kidney J</w:t>
            </w:r>
            <w:r w:rsidRPr="00790775">
              <w:t>. 2013;6(6):609-12. doi:10.1093/</w:t>
            </w:r>
            <w:proofErr w:type="spellStart"/>
            <w:r w:rsidRPr="00790775">
              <w:t>ckj</w:t>
            </w:r>
            <w:proofErr w:type="spellEnd"/>
            <w:r w:rsidRPr="00790775">
              <w:t xml:space="preserve">/sft111. </w:t>
            </w:r>
          </w:p>
        </w:tc>
      </w:tr>
      <w:tr w:rsidR="00790775" w:rsidRPr="00790775" w14:paraId="3190C383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1B2" w14:textId="2925057C" w:rsidR="00790775" w:rsidRPr="00790775" w:rsidRDefault="00790775" w:rsidP="00834750">
            <w:pPr>
              <w:pStyle w:val="AJCPTableBody"/>
            </w:pPr>
            <w:r w:rsidRPr="00790775">
              <w:t xml:space="preserve">Arnold J, Barlotta K. Young woman with thigh wound and rash. </w:t>
            </w:r>
            <w:r w:rsidRPr="00D860AE">
              <w:rPr>
                <w:i/>
              </w:rPr>
              <w:t>Ann Emerg Med</w:t>
            </w:r>
            <w:r w:rsidRPr="00790775">
              <w:t>. 2018;72(5):615-</w:t>
            </w:r>
            <w:r w:rsidR="00A143A8">
              <w:t>6</w:t>
            </w:r>
            <w:r w:rsidRPr="00790775">
              <w:t xml:space="preserve">26. </w:t>
            </w:r>
            <w:proofErr w:type="gramStart"/>
            <w:r w:rsidRPr="00790775">
              <w:t>doi:10.1016/j.annemergmed</w:t>
            </w:r>
            <w:proofErr w:type="gramEnd"/>
            <w:r w:rsidRPr="00790775">
              <w:t>.2018.06.005</w:t>
            </w:r>
          </w:p>
        </w:tc>
      </w:tr>
      <w:tr w:rsidR="00790775" w:rsidRPr="00790775" w14:paraId="0B59CAD9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34C3" w14:textId="0FDCEAB6" w:rsidR="00790775" w:rsidRPr="00790775" w:rsidRDefault="00790775" w:rsidP="00834750">
            <w:pPr>
              <w:pStyle w:val="AJCPTableBody"/>
            </w:pPr>
            <w:r w:rsidRPr="00790775">
              <w:t xml:space="preserve">Arnold RE. Brown recluse spider bites: five cases with a review of the literature. </w:t>
            </w:r>
            <w:r w:rsidRPr="00D860AE">
              <w:rPr>
                <w:i/>
              </w:rPr>
              <w:t>JACEP</w:t>
            </w:r>
            <w:r w:rsidRPr="00790775">
              <w:t>. 1976;5(4):262-</w:t>
            </w:r>
            <w:r w:rsidR="00A143A8">
              <w:t>26</w:t>
            </w:r>
            <w:r w:rsidRPr="00790775">
              <w:t xml:space="preserve">4. doi:10.1016/s0361-1124(76)80005-6. </w:t>
            </w:r>
          </w:p>
        </w:tc>
      </w:tr>
      <w:tr w:rsidR="00790775" w:rsidRPr="00790775" w14:paraId="1D7FB77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AE8B" w14:textId="0B670061" w:rsidR="00790775" w:rsidRPr="00790775" w:rsidRDefault="00790775" w:rsidP="00834750">
            <w:pPr>
              <w:pStyle w:val="AJCPTableBody"/>
            </w:pPr>
            <w:r w:rsidRPr="00790775">
              <w:t xml:space="preserve">Atkins JA, Wingo CW, Sodeman WA, et al. 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. </w:t>
            </w:r>
            <w:r w:rsidRPr="00D860AE">
              <w:rPr>
                <w:i/>
              </w:rPr>
              <w:t xml:space="preserve">Am J Trop Med </w:t>
            </w:r>
            <w:proofErr w:type="spellStart"/>
            <w:r w:rsidRPr="00D860AE">
              <w:rPr>
                <w:i/>
              </w:rPr>
              <w:t>Hyg</w:t>
            </w:r>
            <w:proofErr w:type="spellEnd"/>
            <w:r w:rsidRPr="00790775">
              <w:t>. 1958;7(2):165-</w:t>
            </w:r>
            <w:r w:rsidR="00A143A8">
              <w:t>1</w:t>
            </w:r>
            <w:r w:rsidRPr="00790775">
              <w:t xml:space="preserve">84. doi:10.4269/ajtmh.1958.7.165. </w:t>
            </w:r>
          </w:p>
        </w:tc>
      </w:tr>
      <w:tr w:rsidR="00790775" w:rsidRPr="00790775" w14:paraId="6E3A8DE3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B661" w14:textId="77777777" w:rsidR="00790775" w:rsidRPr="00790775" w:rsidRDefault="00790775" w:rsidP="00834750">
            <w:pPr>
              <w:pStyle w:val="AJCPTableBody"/>
            </w:pPr>
            <w:r w:rsidRPr="00790775">
              <w:t xml:space="preserve">Beamon B, Craddock P. Loxoscelism: a rare presentation of a reclusive diagnosis. </w:t>
            </w:r>
            <w:r w:rsidRPr="00D860AE">
              <w:rPr>
                <w:i/>
              </w:rPr>
              <w:t>Am J Med Sci. 2023;365(S1</w:t>
            </w:r>
            <w:proofErr w:type="gramStart"/>
            <w:r w:rsidRPr="00D860AE">
              <w:rPr>
                <w:i/>
              </w:rPr>
              <w:t>)</w:t>
            </w:r>
            <w:r w:rsidRPr="00790775">
              <w:t>:S</w:t>
            </w:r>
            <w:proofErr w:type="gramEnd"/>
            <w:r w:rsidRPr="00790775">
              <w:t>1-S430.</w:t>
            </w:r>
          </w:p>
        </w:tc>
      </w:tr>
      <w:tr w:rsidR="00790775" w:rsidRPr="00790775" w14:paraId="6E0464F4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37D2" w14:textId="77777777" w:rsidR="00790775" w:rsidRPr="00790775" w:rsidRDefault="00790775" w:rsidP="00834750">
            <w:pPr>
              <w:pStyle w:val="AJCPTableBody"/>
            </w:pPr>
            <w:r w:rsidRPr="00790775">
              <w:t xml:space="preserve">Blackall DP. </w:t>
            </w:r>
            <w:r w:rsidRPr="00D860AE">
              <w:rPr>
                <w:i/>
              </w:rPr>
              <w:t>Transfusion</w:t>
            </w:r>
            <w:r w:rsidRPr="00790775">
              <w:t xml:space="preserve"> medicine illustrated: intravascular hemolysis with brown recluse spider envenomation. </w:t>
            </w:r>
            <w:r w:rsidRPr="00D860AE">
              <w:rPr>
                <w:i/>
              </w:rPr>
              <w:t>Transfusion</w:t>
            </w:r>
            <w:r w:rsidRPr="00790775">
              <w:t>. 2004;44(11):1543. doi:10.1111/j.0041-1132.2004.</w:t>
            </w:r>
            <w:proofErr w:type="gramStart"/>
            <w:r w:rsidRPr="00790775">
              <w:t>04165.x.</w:t>
            </w:r>
            <w:proofErr w:type="gramEnd"/>
            <w:r w:rsidRPr="00790775">
              <w:t xml:space="preserve"> </w:t>
            </w:r>
          </w:p>
        </w:tc>
      </w:tr>
      <w:tr w:rsidR="00790775" w:rsidRPr="00790775" w14:paraId="103D020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D389" w14:textId="16B24D3B" w:rsidR="00790775" w:rsidRPr="00790775" w:rsidRDefault="00790775" w:rsidP="00834750">
            <w:pPr>
              <w:pStyle w:val="AJCPTableBody"/>
            </w:pPr>
            <w:r w:rsidRPr="00790775">
              <w:t xml:space="preserve">Broughton G 2nd. Management of the brown recluse spider bite to the glans penis. </w:t>
            </w:r>
            <w:r w:rsidRPr="00D860AE">
              <w:rPr>
                <w:i/>
              </w:rPr>
              <w:t>Mil Med</w:t>
            </w:r>
            <w:r w:rsidRPr="00790775">
              <w:t>. 1996;161(10):627-</w:t>
            </w:r>
            <w:r w:rsidR="00A143A8">
              <w:t>62</w:t>
            </w:r>
            <w:r w:rsidRPr="00790775">
              <w:t xml:space="preserve">9. </w:t>
            </w:r>
          </w:p>
        </w:tc>
      </w:tr>
      <w:tr w:rsidR="00790775" w:rsidRPr="00790775" w14:paraId="354B14F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25BA" w14:textId="7BB1F9B7" w:rsidR="00790775" w:rsidRPr="00790775" w:rsidRDefault="00790775" w:rsidP="00834750">
            <w:pPr>
              <w:pStyle w:val="AJCPTableBody"/>
            </w:pPr>
            <w:r w:rsidRPr="00790775">
              <w:t xml:space="preserve">Cain S, Plapp FV, Dasgupta A, </w:t>
            </w:r>
            <w:r>
              <w:t>et al</w:t>
            </w:r>
            <w:r w:rsidRPr="00790775">
              <w:t xml:space="preserve">. Severe complications in a 25-year-old male after brown recluse spider bite treated by therapeutic plasma exchange: A case report and review of other case studies. </w:t>
            </w:r>
            <w:r w:rsidRPr="00D860AE">
              <w:rPr>
                <w:i/>
              </w:rPr>
              <w:t xml:space="preserve">J Clin </w:t>
            </w:r>
            <w:proofErr w:type="spellStart"/>
            <w:r w:rsidRPr="00D860AE">
              <w:rPr>
                <w:i/>
              </w:rPr>
              <w:t>Apher</w:t>
            </w:r>
            <w:proofErr w:type="spellEnd"/>
            <w:r w:rsidRPr="00790775">
              <w:t>. 2023;38(4):505-</w:t>
            </w:r>
            <w:r w:rsidR="00A143A8">
              <w:t>50</w:t>
            </w:r>
            <w:r w:rsidRPr="00790775">
              <w:t xml:space="preserve">9. doi:10.1002/jca.22045. </w:t>
            </w:r>
          </w:p>
        </w:tc>
      </w:tr>
      <w:tr w:rsidR="00790775" w:rsidRPr="00790775" w14:paraId="2AD5119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B4CE" w14:textId="75C5D8A4" w:rsidR="00790775" w:rsidRPr="00790775" w:rsidRDefault="00790775" w:rsidP="00834750">
            <w:pPr>
              <w:pStyle w:val="AJCPTableBody"/>
            </w:pPr>
            <w:r w:rsidRPr="00790775">
              <w:t xml:space="preserve">Calhoun B, Moore A, Dickey A, et al. Systemic loxoscelism induced warm autoimmune hemolytic anemia: </w:t>
            </w:r>
            <w:r>
              <w:t>C</w:t>
            </w:r>
            <w:r w:rsidRPr="00790775">
              <w:t xml:space="preserve">linical series and review. </w:t>
            </w:r>
            <w:r w:rsidRPr="00D860AE">
              <w:rPr>
                <w:i/>
                <w:iCs/>
              </w:rPr>
              <w:t>Hematology</w:t>
            </w:r>
            <w:r w:rsidRPr="00790775">
              <w:t>. 2022;27(1):543-</w:t>
            </w:r>
            <w:r w:rsidR="00A143A8">
              <w:t>5</w:t>
            </w:r>
            <w:r w:rsidRPr="00790775">
              <w:t>54. doi:10.1080/16078454.2022.2065086.</w:t>
            </w:r>
          </w:p>
        </w:tc>
      </w:tr>
      <w:tr w:rsidR="00790775" w:rsidRPr="00790775" w14:paraId="52B191E3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7DA9" w14:textId="50D5288E" w:rsidR="00790775" w:rsidRPr="00790775" w:rsidRDefault="00790775" w:rsidP="00834750">
            <w:pPr>
              <w:pStyle w:val="AJCPTableBody"/>
            </w:pPr>
            <w:r w:rsidRPr="00790775">
              <w:t xml:space="preserve">Cambridge CL, Ezzat A, Papadopoulos A, et al. Venomous vignette: hemolytic anemia triggered by an eight-legged culprit in an adolescent. </w:t>
            </w:r>
            <w:r w:rsidRPr="00D860AE">
              <w:rPr>
                <w:i/>
                <w:iCs/>
              </w:rPr>
              <w:t>Chest</w:t>
            </w:r>
            <w:r>
              <w:t>.</w:t>
            </w:r>
            <w:r w:rsidRPr="00790775">
              <w:t xml:space="preserve"> 2024;166(4</w:t>
            </w:r>
            <w:proofErr w:type="gramStart"/>
            <w:r w:rsidRPr="00790775">
              <w:t>):A</w:t>
            </w:r>
            <w:proofErr w:type="gramEnd"/>
            <w:r w:rsidRPr="00790775">
              <w:t>135-</w:t>
            </w:r>
            <w:r w:rsidR="00A143A8">
              <w:t>A13</w:t>
            </w:r>
            <w:r w:rsidRPr="00790775">
              <w:t>6</w:t>
            </w:r>
            <w:r>
              <w:t>.</w:t>
            </w:r>
          </w:p>
        </w:tc>
      </w:tr>
      <w:tr w:rsidR="00790775" w:rsidRPr="00790775" w14:paraId="25FDD054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94F9" w14:textId="77777777" w:rsidR="00790775" w:rsidRPr="005C6AA7" w:rsidRDefault="00790775" w:rsidP="00834750">
            <w:pPr>
              <w:pStyle w:val="AJCPTableBody"/>
            </w:pPr>
            <w:r w:rsidRPr="005C6AA7">
              <w:t xml:space="preserve">Cassidy M, Craig J, Marrs B. Stellate ganglion blocks to treat CRPS and neuropathy caused by brown recluse spider bite. </w:t>
            </w:r>
            <w:r w:rsidRPr="00D860AE">
              <w:rPr>
                <w:i/>
                <w:iCs/>
              </w:rPr>
              <w:t>Neuromodulation</w:t>
            </w:r>
            <w:r w:rsidRPr="005C6AA7">
              <w:t>. 2024;27(7</w:t>
            </w:r>
            <w:proofErr w:type="gramStart"/>
            <w:r w:rsidRPr="005C6AA7">
              <w:t>):S</w:t>
            </w:r>
            <w:proofErr w:type="gramEnd"/>
            <w:r w:rsidRPr="005C6AA7">
              <w:t>55.</w:t>
            </w:r>
          </w:p>
        </w:tc>
      </w:tr>
      <w:tr w:rsidR="00790775" w:rsidRPr="00790775" w14:paraId="1BD159C9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F04" w14:textId="3B76FC0E" w:rsidR="00790775" w:rsidRPr="005C6AA7" w:rsidRDefault="005C6AA7" w:rsidP="00834750">
            <w:pPr>
              <w:pStyle w:val="AJCPTableBody"/>
            </w:pPr>
            <w:proofErr w:type="spellStart"/>
            <w:r w:rsidRPr="005C6AA7">
              <w:t>Chinchanikar</w:t>
            </w:r>
            <w:proofErr w:type="spellEnd"/>
            <w:r w:rsidRPr="005C6AA7">
              <w:t xml:space="preserve"> S, Khalaf Z, Mateescu V. Brown Recluse Spider Bite: A Case Report of Severe Hemolysis and Sepsis. </w:t>
            </w:r>
            <w:r w:rsidRPr="00D860AE">
              <w:rPr>
                <w:i/>
              </w:rPr>
              <w:t xml:space="preserve">Am J Clin </w:t>
            </w:r>
            <w:proofErr w:type="spellStart"/>
            <w:r w:rsidRPr="00D860AE">
              <w:rPr>
                <w:i/>
              </w:rPr>
              <w:t>Pathol</w:t>
            </w:r>
            <w:proofErr w:type="spellEnd"/>
            <w:r w:rsidRPr="00D860AE">
              <w:rPr>
                <w:i/>
              </w:rPr>
              <w:t>. 2022;158(Supplem</w:t>
            </w:r>
            <w:r w:rsidRPr="005C6AA7">
              <w:t>ent_1):S114. doi:10.1093/</w:t>
            </w:r>
            <w:proofErr w:type="spellStart"/>
            <w:r w:rsidRPr="005C6AA7">
              <w:t>ajcp</w:t>
            </w:r>
            <w:proofErr w:type="spellEnd"/>
            <w:r w:rsidRPr="005C6AA7">
              <w:t>/aqac126.242</w:t>
            </w:r>
            <w:r>
              <w:t>.</w:t>
            </w:r>
          </w:p>
        </w:tc>
      </w:tr>
      <w:tr w:rsidR="00790775" w:rsidRPr="00790775" w14:paraId="22EC695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2E20" w14:textId="38CE63EC" w:rsidR="00790775" w:rsidRPr="005C6AA7" w:rsidRDefault="00790775" w:rsidP="00834750">
            <w:pPr>
              <w:pStyle w:val="AJCPTableBody"/>
            </w:pPr>
            <w:r w:rsidRPr="005C6AA7">
              <w:t>Chu JY, Rush CT, O'Connor DM. Hemolytic anemia following brown spider (</w:t>
            </w:r>
            <w:r w:rsidR="00D860AE" w:rsidRPr="00D860AE">
              <w:rPr>
                <w:i/>
              </w:rPr>
              <w:t>Loxosceles reclusa</w:t>
            </w:r>
            <w:r w:rsidRPr="005C6AA7">
              <w:t xml:space="preserve">) bite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5C6AA7">
              <w:t xml:space="preserve">. </w:t>
            </w:r>
            <w:proofErr w:type="gramStart"/>
            <w:r w:rsidRPr="005C6AA7">
              <w:t>1978;12:531</w:t>
            </w:r>
            <w:proofErr w:type="gramEnd"/>
            <w:r w:rsidRPr="005C6AA7">
              <w:t>-</w:t>
            </w:r>
            <w:r w:rsidR="00A143A8">
              <w:t>53</w:t>
            </w:r>
            <w:r w:rsidRPr="005C6AA7">
              <w:t xml:space="preserve">4. </w:t>
            </w:r>
          </w:p>
        </w:tc>
      </w:tr>
      <w:tr w:rsidR="00790775" w:rsidRPr="00790775" w14:paraId="39BF62F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EDF3" w14:textId="77777777" w:rsidR="00790775" w:rsidRPr="00790775" w:rsidRDefault="00790775" w:rsidP="00834750">
            <w:pPr>
              <w:pStyle w:val="AJCPTableBody"/>
            </w:pPr>
            <w:r w:rsidRPr="00790775">
              <w:t xml:space="preserve">Dandoy C, Grimley M. Secondary hemophagocytic </w:t>
            </w:r>
            <w:proofErr w:type="spellStart"/>
            <w:r w:rsidRPr="00790775">
              <w:t>lymphohistiocytosis</w:t>
            </w:r>
            <w:proofErr w:type="spellEnd"/>
            <w:r w:rsidRPr="00790775">
              <w:t xml:space="preserve"> (HLH) from a presumed brown recluse spider bite. </w:t>
            </w:r>
            <w:r w:rsidRPr="00D860AE">
              <w:rPr>
                <w:i/>
              </w:rPr>
              <w:t>J Clin Immunol</w:t>
            </w:r>
            <w:r w:rsidRPr="00790775">
              <w:t xml:space="preserve">. 2014;34(5):544-7. doi:10.1007/s10875-014-0036-1. </w:t>
            </w:r>
          </w:p>
        </w:tc>
      </w:tr>
      <w:tr w:rsidR="00790775" w:rsidRPr="00790775" w14:paraId="1DAA12E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4F7B" w14:textId="60DC1A57" w:rsidR="00790775" w:rsidRPr="00790775" w:rsidRDefault="00790775" w:rsidP="00834750">
            <w:pPr>
              <w:pStyle w:val="AJCPTableBody"/>
            </w:pPr>
            <w:r w:rsidRPr="00790775">
              <w:t xml:space="preserve">Dare RK, Conner KB, Tan PC, et al. Brown recluse spider bite to the upper lip. </w:t>
            </w:r>
            <w:r w:rsidRPr="00D860AE">
              <w:rPr>
                <w:i/>
              </w:rPr>
              <w:t>J Ark Med Soc</w:t>
            </w:r>
            <w:r w:rsidRPr="00790775">
              <w:t>. 2012;108(10):208-</w:t>
            </w:r>
            <w:r w:rsidR="00A143A8">
              <w:t>2</w:t>
            </w:r>
            <w:r w:rsidRPr="00790775">
              <w:t xml:space="preserve">10. </w:t>
            </w:r>
          </w:p>
        </w:tc>
      </w:tr>
      <w:tr w:rsidR="00790775" w:rsidRPr="00790775" w14:paraId="4BCAE4D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ED14" w14:textId="355AFEB0" w:rsidR="00790775" w:rsidRPr="00790775" w:rsidRDefault="00790775" w:rsidP="00834750">
            <w:pPr>
              <w:pStyle w:val="AJCPTableBody"/>
            </w:pPr>
            <w:r w:rsidRPr="00790775">
              <w:t xml:space="preserve">Dillaha CJ, Janser GT, Honeycutt WM, et al. North </w:t>
            </w:r>
            <w:r>
              <w:t>A</w:t>
            </w:r>
            <w:r w:rsidRPr="00790775">
              <w:t xml:space="preserve">merican loxoscelism - Necrotic bite of brown recluse spider. </w:t>
            </w:r>
            <w:r w:rsidRPr="00D860AE">
              <w:rPr>
                <w:i/>
              </w:rPr>
              <w:t>JAMA</w:t>
            </w:r>
            <w:r w:rsidRPr="00790775">
              <w:t>. 1964;188(1).</w:t>
            </w:r>
          </w:p>
        </w:tc>
      </w:tr>
      <w:tr w:rsidR="00790775" w:rsidRPr="00790775" w14:paraId="17605C6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FE5F" w14:textId="4180F6D0" w:rsidR="00790775" w:rsidRPr="00790775" w:rsidRDefault="00790775" w:rsidP="00834750">
            <w:pPr>
              <w:pStyle w:val="AJCPTableBody"/>
            </w:pPr>
            <w:r w:rsidRPr="00790775">
              <w:t xml:space="preserve">Donepudi SK, Ahmed KA, Stocks RM, </w:t>
            </w:r>
            <w:r>
              <w:t>et al</w:t>
            </w:r>
            <w:r w:rsidRPr="00790775">
              <w:t xml:space="preserve">. Aural involvement in loxoscelism: case report and literature review. Int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790775">
              <w:t xml:space="preserve"> </w:t>
            </w:r>
            <w:proofErr w:type="spellStart"/>
            <w:r w:rsidRPr="00790775">
              <w:t>Otorhinolaryngol</w:t>
            </w:r>
            <w:proofErr w:type="spellEnd"/>
            <w:r w:rsidRPr="00790775">
              <w:t>. 2005;69(11):1559-</w:t>
            </w:r>
            <w:r w:rsidR="00A143A8">
              <w:t>16</w:t>
            </w:r>
            <w:r w:rsidRPr="00790775">
              <w:t xml:space="preserve">61. </w:t>
            </w:r>
            <w:proofErr w:type="gramStart"/>
            <w:r w:rsidRPr="00790775">
              <w:t>doi:10.1016/j.ijporl</w:t>
            </w:r>
            <w:proofErr w:type="gramEnd"/>
            <w:r w:rsidRPr="00790775">
              <w:t xml:space="preserve">.2005.04.015. </w:t>
            </w:r>
          </w:p>
        </w:tc>
      </w:tr>
      <w:tr w:rsidR="00790775" w:rsidRPr="00790775" w14:paraId="6C17EB6D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9A3C" w14:textId="20AEA63A" w:rsidR="00790775" w:rsidRPr="00790775" w:rsidRDefault="00790775" w:rsidP="00834750">
            <w:pPr>
              <w:pStyle w:val="AJCPTableBody"/>
            </w:pPr>
            <w:r w:rsidRPr="00790775">
              <w:t xml:space="preserve">Edwards JJ, Anderson RL, Wood JR. Loxoscelism of the eyelids. </w:t>
            </w:r>
            <w:r w:rsidRPr="00D860AE">
              <w:rPr>
                <w:i/>
              </w:rPr>
              <w:t xml:space="preserve">Arch </w:t>
            </w:r>
            <w:proofErr w:type="spellStart"/>
            <w:r w:rsidRPr="00D860AE">
              <w:rPr>
                <w:i/>
              </w:rPr>
              <w:t>Ophthalmol</w:t>
            </w:r>
            <w:proofErr w:type="spellEnd"/>
            <w:r w:rsidR="00D860AE">
              <w:t>.</w:t>
            </w:r>
            <w:r w:rsidRPr="00790775">
              <w:t xml:space="preserve"> 1980;98(11):1997-2000</w:t>
            </w:r>
          </w:p>
        </w:tc>
      </w:tr>
      <w:tr w:rsidR="00790775" w:rsidRPr="00790775" w14:paraId="2A08C19F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A98F" w14:textId="10F3AB1B" w:rsidR="00790775" w:rsidRPr="00790775" w:rsidRDefault="00790775" w:rsidP="00834750">
            <w:pPr>
              <w:pStyle w:val="AJCPTableBody"/>
            </w:pPr>
            <w:r w:rsidRPr="00790775">
              <w:t xml:space="preserve">Eichner ER. Spider bite hemolytic anemia: positive </w:t>
            </w:r>
            <w:proofErr w:type="spellStart"/>
            <w:r w:rsidRPr="00790775">
              <w:t>Coombs'</w:t>
            </w:r>
            <w:proofErr w:type="spellEnd"/>
            <w:r w:rsidRPr="00790775">
              <w:t xml:space="preserve"> test, erythrophagocytosis, and </w:t>
            </w:r>
            <w:proofErr w:type="spellStart"/>
            <w:r w:rsidRPr="00790775">
              <w:t>leukoerythroblastic</w:t>
            </w:r>
            <w:proofErr w:type="spellEnd"/>
            <w:r w:rsidRPr="00790775">
              <w:t xml:space="preserve"> smear. </w:t>
            </w:r>
            <w:r w:rsidRPr="00D860AE">
              <w:rPr>
                <w:i/>
              </w:rPr>
              <w:t xml:space="preserve">Am J Clin </w:t>
            </w:r>
            <w:proofErr w:type="spellStart"/>
            <w:r w:rsidRPr="00D860AE">
              <w:rPr>
                <w:i/>
              </w:rPr>
              <w:t>Pathol</w:t>
            </w:r>
            <w:proofErr w:type="spellEnd"/>
            <w:r w:rsidRPr="00D860AE">
              <w:rPr>
                <w:i/>
              </w:rPr>
              <w:t xml:space="preserve">. </w:t>
            </w:r>
            <w:r w:rsidRPr="00A143A8">
              <w:rPr>
                <w:iCs/>
              </w:rPr>
              <w:t>1984;81(5):683-</w:t>
            </w:r>
            <w:r w:rsidR="00A143A8">
              <w:rPr>
                <w:iCs/>
              </w:rPr>
              <w:t>68</w:t>
            </w:r>
            <w:r w:rsidRPr="00A143A8">
              <w:rPr>
                <w:iCs/>
              </w:rPr>
              <w:t>7</w:t>
            </w:r>
            <w:r w:rsidRPr="00790775">
              <w:t>. doi:10.1093/</w:t>
            </w:r>
            <w:proofErr w:type="spellStart"/>
            <w:r w:rsidRPr="00790775">
              <w:t>ajcp</w:t>
            </w:r>
            <w:proofErr w:type="spellEnd"/>
            <w:r w:rsidRPr="00790775">
              <w:t>/81.5.683.</w:t>
            </w:r>
          </w:p>
        </w:tc>
      </w:tr>
      <w:tr w:rsidR="00790775" w:rsidRPr="00790775" w14:paraId="5B6536F3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AF2E" w14:textId="6EF7D298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Elbahlawan</w:t>
            </w:r>
            <w:proofErr w:type="spellEnd"/>
            <w:r w:rsidRPr="00790775">
              <w:t xml:space="preserve"> LM, Stidham GL, </w:t>
            </w:r>
            <w:proofErr w:type="spellStart"/>
            <w:r w:rsidRPr="00790775">
              <w:t>Bugnitz</w:t>
            </w:r>
            <w:proofErr w:type="spellEnd"/>
            <w:r w:rsidRPr="00790775">
              <w:t xml:space="preserve"> MC, et al. Severe systemic reaction to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spider bites in a pediatric population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Emerg Care</w:t>
            </w:r>
            <w:r w:rsidRPr="00790775">
              <w:t>. 2005;21(3):177-</w:t>
            </w:r>
            <w:r w:rsidR="00A143A8">
              <w:t>1</w:t>
            </w:r>
            <w:r w:rsidRPr="00790775">
              <w:t>80.</w:t>
            </w:r>
          </w:p>
        </w:tc>
      </w:tr>
      <w:tr w:rsidR="00790775" w:rsidRPr="00790775" w14:paraId="1324D666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EDCE" w14:textId="424A189C" w:rsidR="00790775" w:rsidRPr="00790775" w:rsidRDefault="00790775" w:rsidP="00834750">
            <w:pPr>
              <w:pStyle w:val="AJCPTableBody"/>
            </w:pPr>
            <w:r w:rsidRPr="00790775">
              <w:t xml:space="preserve">Erickson T, </w:t>
            </w:r>
            <w:proofErr w:type="spellStart"/>
            <w:r w:rsidRPr="00790775">
              <w:t>Hryhorczuk</w:t>
            </w:r>
            <w:proofErr w:type="spellEnd"/>
            <w:r w:rsidRPr="00790775">
              <w:t xml:space="preserve"> DO, Lipscomb J, Burda A, Greenberg B. Brown recluse spider bites in an urban wilderness. </w:t>
            </w:r>
            <w:r w:rsidRPr="00146A3F">
              <w:rPr>
                <w:i/>
              </w:rPr>
              <w:t>J Wilderness Med</w:t>
            </w:r>
            <w:r w:rsidRPr="00790775">
              <w:t>. 1990;1(4):258-264.</w:t>
            </w:r>
          </w:p>
        </w:tc>
      </w:tr>
      <w:tr w:rsidR="00790775" w:rsidRPr="00790775" w14:paraId="00F0F5D2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C360" w14:textId="77777777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Gehrie</w:t>
            </w:r>
            <w:proofErr w:type="spellEnd"/>
            <w:r w:rsidRPr="00790775">
              <w:t xml:space="preserve"> EA, Nian H, Young PP. Brown Recluse spider bite mediated hemolysis: clinical features, a possible role for complement inhibitor therapy, and reduced RBC surface glycophorin A as a potential biomarker of venom exposure. </w:t>
            </w:r>
            <w:proofErr w:type="spellStart"/>
            <w:r w:rsidRPr="00D860AE">
              <w:rPr>
                <w:i/>
              </w:rPr>
              <w:t>PLoS</w:t>
            </w:r>
            <w:proofErr w:type="spellEnd"/>
            <w:r w:rsidRPr="00D860AE">
              <w:rPr>
                <w:i/>
              </w:rPr>
              <w:t xml:space="preserve"> One</w:t>
            </w:r>
            <w:r w:rsidRPr="00790775">
              <w:t xml:space="preserve">. 2013;8(9):e76558. </w:t>
            </w:r>
            <w:proofErr w:type="gramStart"/>
            <w:r w:rsidRPr="00790775">
              <w:t>doi:10.1371/journal.pone</w:t>
            </w:r>
            <w:proofErr w:type="gramEnd"/>
            <w:r w:rsidRPr="00790775">
              <w:t xml:space="preserve">.0076558. </w:t>
            </w:r>
          </w:p>
        </w:tc>
      </w:tr>
      <w:tr w:rsidR="00790775" w:rsidRPr="00790775" w14:paraId="7775182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38C1" w14:textId="081C7266" w:rsidR="00790775" w:rsidRPr="00790775" w:rsidRDefault="00790775" w:rsidP="00834750">
            <w:pPr>
              <w:pStyle w:val="AJCPTableBody"/>
            </w:pPr>
            <w:r w:rsidRPr="00790775">
              <w:t xml:space="preserve">Ginsburg CM, Weinberg AG. Hemolytic anemia and multiorgan failure associated with localized cutaneous lesion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790775">
              <w:t>. 1988;112(3):496-</w:t>
            </w:r>
            <w:r w:rsidR="00A143A8">
              <w:t>49</w:t>
            </w:r>
            <w:r w:rsidRPr="00790775">
              <w:t xml:space="preserve">9. doi:10.1016/s0022-3476(88)80348-2. </w:t>
            </w:r>
          </w:p>
        </w:tc>
      </w:tr>
      <w:tr w:rsidR="00790775" w:rsidRPr="00790775" w14:paraId="0B7C283D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A0BC" w14:textId="26F83597" w:rsidR="00790775" w:rsidRPr="00790775" w:rsidRDefault="00790775" w:rsidP="00834750">
            <w:pPr>
              <w:pStyle w:val="AJCPTableBody"/>
            </w:pPr>
            <w:r w:rsidRPr="00790775">
              <w:t xml:space="preserve">Goto CS, Abramo TJ, Ginsburg CM. Upper airway obstruction caused by brown recluse spider envenomization of the neck. </w:t>
            </w:r>
            <w:r w:rsidRPr="00D860AE">
              <w:rPr>
                <w:i/>
              </w:rPr>
              <w:t>Am J Emerg Med. 1996</w:t>
            </w:r>
            <w:r w:rsidRPr="00A143A8">
              <w:rPr>
                <w:iCs/>
              </w:rPr>
              <w:t>;14(7):660-</w:t>
            </w:r>
            <w:r w:rsidR="00A143A8">
              <w:rPr>
                <w:iCs/>
              </w:rPr>
              <w:t>66</w:t>
            </w:r>
            <w:r w:rsidRPr="00A143A8">
              <w:rPr>
                <w:iCs/>
              </w:rPr>
              <w:t>2</w:t>
            </w:r>
            <w:r w:rsidR="00A143A8">
              <w:rPr>
                <w:iCs/>
              </w:rPr>
              <w:t>.</w:t>
            </w:r>
          </w:p>
        </w:tc>
      </w:tr>
      <w:tr w:rsidR="00790775" w:rsidRPr="00790775" w14:paraId="3546EA4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5AC4" w14:textId="1769A02F" w:rsidR="00790775" w:rsidRPr="00790775" w:rsidRDefault="00790775" w:rsidP="00834750">
            <w:pPr>
              <w:pStyle w:val="AJCPTableBody"/>
            </w:pPr>
            <w:r w:rsidRPr="00790775">
              <w:t xml:space="preserve">Gross AS, Wilson DC, King LE Jr. Persistent segmental cutaneous anesthesia after a brown recluse spider bite. </w:t>
            </w:r>
            <w:r w:rsidRPr="00D860AE">
              <w:rPr>
                <w:i/>
              </w:rPr>
              <w:t>South Med J</w:t>
            </w:r>
            <w:r w:rsidRPr="00790775">
              <w:t>. 1990;83(11):1321-</w:t>
            </w:r>
            <w:r w:rsidR="00A143A8">
              <w:t>132</w:t>
            </w:r>
            <w:r w:rsidRPr="00790775">
              <w:t>3. doi:10.1097/00007611-199011000-00025.</w:t>
            </w:r>
          </w:p>
        </w:tc>
      </w:tr>
      <w:tr w:rsidR="00790775" w:rsidRPr="00790775" w14:paraId="4B7F149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17F5" w14:textId="77777777" w:rsidR="00790775" w:rsidRPr="00790775" w:rsidRDefault="00790775" w:rsidP="00834750">
            <w:pPr>
              <w:pStyle w:val="AJCPTableBody"/>
            </w:pPr>
            <w:r w:rsidRPr="00790775">
              <w:t xml:space="preserve">Hallak A, </w:t>
            </w:r>
            <w:proofErr w:type="spellStart"/>
            <w:r w:rsidRPr="00790775">
              <w:t>Mohanakrishnan</w:t>
            </w:r>
            <w:proofErr w:type="spellEnd"/>
            <w:r w:rsidRPr="00790775">
              <w:t xml:space="preserve"> BPE, </w:t>
            </w:r>
            <w:proofErr w:type="spellStart"/>
            <w:r w:rsidRPr="00790775">
              <w:t>Dharmarpandi</w:t>
            </w:r>
            <w:proofErr w:type="spellEnd"/>
            <w:r w:rsidRPr="00790775">
              <w:t xml:space="preserve"> J, et al. Hold the chemo! </w:t>
            </w:r>
            <w:proofErr w:type="spellStart"/>
            <w:r w:rsidRPr="00790775">
              <w:t>Leukostasis</w:t>
            </w:r>
            <w:proofErr w:type="spellEnd"/>
            <w:r w:rsidRPr="00790775">
              <w:t xml:space="preserve">, a presentation of brown recluse spider bite: A case report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Investig</w:t>
            </w:r>
            <w:proofErr w:type="spellEnd"/>
            <w:r w:rsidRPr="00D860AE">
              <w:rPr>
                <w:i/>
              </w:rPr>
              <w:t xml:space="preserve"> Med High Impact Case Rep</w:t>
            </w:r>
            <w:r w:rsidRPr="00790775">
              <w:t xml:space="preserve">. 2021;9:23247096211039949. doi:10.1177/23247096211039949. </w:t>
            </w:r>
          </w:p>
        </w:tc>
      </w:tr>
      <w:tr w:rsidR="00790775" w:rsidRPr="00790775" w14:paraId="546615DC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48DC" w14:textId="4A32F601" w:rsidR="00790775" w:rsidRPr="00790775" w:rsidRDefault="00790775" w:rsidP="00834750">
            <w:pPr>
              <w:pStyle w:val="AJCPTableBody"/>
            </w:pPr>
            <w:r w:rsidRPr="00790775">
              <w:t xml:space="preserve">Harry S, Brugioni E, Madhusudhana S. Acute hemolytic anemia caused by loxoscelism treated with plasmapheresis: A case report. </w:t>
            </w:r>
            <w:r w:rsidRPr="00D860AE">
              <w:rPr>
                <w:i/>
              </w:rPr>
              <w:t>J Med Cases</w:t>
            </w:r>
            <w:r w:rsidRPr="00790775">
              <w:t>. 2022;13(5):219-</w:t>
            </w:r>
            <w:r w:rsidR="00A143A8">
              <w:t>2</w:t>
            </w:r>
            <w:r w:rsidRPr="00790775">
              <w:t>24. doi:10.14740/jmc3828.</w:t>
            </w:r>
          </w:p>
        </w:tc>
      </w:tr>
      <w:tr w:rsidR="00790775" w:rsidRPr="00790775" w14:paraId="13ECBAF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6F03" w14:textId="77777777" w:rsidR="00790775" w:rsidRPr="00790775" w:rsidRDefault="00790775" w:rsidP="00834750">
            <w:pPr>
              <w:pStyle w:val="AJCPTableBody"/>
            </w:pPr>
            <w:r w:rsidRPr="00790775">
              <w:t xml:space="preserve">Hassan A, </w:t>
            </w:r>
            <w:proofErr w:type="spellStart"/>
            <w:r w:rsidRPr="00790775">
              <w:t>Galipp</w:t>
            </w:r>
            <w:proofErr w:type="spellEnd"/>
            <w:r w:rsidRPr="00790775">
              <w:t xml:space="preserve"> KM, Sebastian R, Khan O, </w:t>
            </w:r>
            <w:proofErr w:type="spellStart"/>
            <w:r w:rsidRPr="00790775">
              <w:t>Sagdeo</w:t>
            </w:r>
            <w:proofErr w:type="spellEnd"/>
            <w:r w:rsidRPr="00790775">
              <w:t xml:space="preserve"> K. Loxoscelism: Unlocking the bite of hemolysis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Investig</w:t>
            </w:r>
            <w:proofErr w:type="spellEnd"/>
            <w:r w:rsidRPr="00D860AE">
              <w:rPr>
                <w:i/>
              </w:rPr>
              <w:t xml:space="preserve"> Med</w:t>
            </w:r>
            <w:r w:rsidRPr="00790775">
              <w:t>. 2020;68(2):560.</w:t>
            </w:r>
          </w:p>
        </w:tc>
      </w:tr>
      <w:tr w:rsidR="00790775" w:rsidRPr="00790775" w14:paraId="268E274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F071" w14:textId="2014506B" w:rsidR="00790775" w:rsidRPr="00790775" w:rsidRDefault="00790775" w:rsidP="00834750">
            <w:pPr>
              <w:pStyle w:val="AJCPTableBody"/>
            </w:pPr>
            <w:r w:rsidRPr="00790775">
              <w:t xml:space="preserve">Herman TE, McAlister WH. Epiglottic enlargement: </w:t>
            </w:r>
            <w:r>
              <w:t>T</w:t>
            </w:r>
            <w:r w:rsidRPr="00790775">
              <w:t xml:space="preserve">wo unusual causes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</w:t>
            </w:r>
            <w:proofErr w:type="spellStart"/>
            <w:r w:rsidRPr="00D860AE">
              <w:rPr>
                <w:i/>
              </w:rPr>
              <w:t>Radiol</w:t>
            </w:r>
            <w:proofErr w:type="spellEnd"/>
            <w:r w:rsidRPr="00790775">
              <w:t>. 1991;21(2):139-</w:t>
            </w:r>
            <w:r w:rsidR="00A143A8">
              <w:t>1</w:t>
            </w:r>
            <w:r w:rsidRPr="00790775">
              <w:t xml:space="preserve">40. doi:10.1007/BF02015631. </w:t>
            </w:r>
          </w:p>
        </w:tc>
      </w:tr>
      <w:tr w:rsidR="00790775" w:rsidRPr="00790775" w14:paraId="367115F4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6499" w14:textId="15496309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Hijano</w:t>
            </w:r>
            <w:proofErr w:type="spellEnd"/>
            <w:r w:rsidRPr="00790775">
              <w:t xml:space="preserve"> DR, Otterson D, Homsi MR, et al. Brown recluse spider bites in patients with neutropenia: </w:t>
            </w:r>
            <w:r>
              <w:t>A</w:t>
            </w:r>
            <w:r w:rsidRPr="00790775">
              <w:t xml:space="preserve"> single-institution experience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790775">
              <w:t xml:space="preserve"> </w:t>
            </w:r>
            <w:proofErr w:type="spellStart"/>
            <w:r w:rsidRPr="00790775">
              <w:t>Hematol</w:t>
            </w:r>
            <w:proofErr w:type="spellEnd"/>
            <w:r w:rsidRPr="00790775">
              <w:t xml:space="preserve"> Oncol. 2019;41(1):28-33. doi:10.1097/MPH.0000000000001253. </w:t>
            </w:r>
          </w:p>
        </w:tc>
      </w:tr>
      <w:tr w:rsidR="00790775" w:rsidRPr="00790775" w14:paraId="35619EA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F959" w14:textId="77777777" w:rsidR="00790775" w:rsidRPr="00790775" w:rsidRDefault="00790775" w:rsidP="00834750">
            <w:pPr>
              <w:pStyle w:val="AJCPTableBody"/>
            </w:pPr>
            <w:r w:rsidRPr="00790775">
              <w:t xml:space="preserve">Hoover EL, Williams W, Koger L, et al. </w:t>
            </w:r>
            <w:proofErr w:type="spellStart"/>
            <w:r w:rsidRPr="00790775">
              <w:t>Pseudoepitheliomatous</w:t>
            </w:r>
            <w:proofErr w:type="spellEnd"/>
            <w:r w:rsidRPr="00790775">
              <w:t xml:space="preserve"> hyperplasia and pyoderma gangrenosum after a brown recluse spider bite. </w:t>
            </w:r>
            <w:r w:rsidRPr="00D860AE">
              <w:rPr>
                <w:i/>
              </w:rPr>
              <w:t>South Med J</w:t>
            </w:r>
            <w:r w:rsidRPr="00790775">
              <w:t xml:space="preserve">. 1990;83(2):243-6. doi:10.1097/00007611-199002000-00029. </w:t>
            </w:r>
          </w:p>
        </w:tc>
      </w:tr>
      <w:tr w:rsidR="00790775" w:rsidRPr="00790775" w14:paraId="7456BBE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45E7" w14:textId="465DDA5C" w:rsidR="00790775" w:rsidRPr="00790775" w:rsidRDefault="00790775" w:rsidP="00834750">
            <w:pPr>
              <w:pStyle w:val="AJCPTableBody"/>
            </w:pPr>
            <w:r w:rsidRPr="00790775">
              <w:lastRenderedPageBreak/>
              <w:t xml:space="preserve">Hostetler MA, </w:t>
            </w:r>
            <w:proofErr w:type="spellStart"/>
            <w:r w:rsidRPr="00790775">
              <w:t>Dribben</w:t>
            </w:r>
            <w:proofErr w:type="spellEnd"/>
            <w:r w:rsidRPr="00790775">
              <w:t xml:space="preserve"> W, Wilson DB, et al. Sudden unexplained hemolysis occurring in an infant due to presumed Loxosceles envenomation. </w:t>
            </w:r>
            <w:r w:rsidRPr="00D860AE">
              <w:rPr>
                <w:i/>
              </w:rPr>
              <w:t>J Emerg Med</w:t>
            </w:r>
            <w:r w:rsidRPr="00790775">
              <w:t>. 2003;25(3):277-</w:t>
            </w:r>
            <w:r w:rsidR="00A143A8">
              <w:t>2</w:t>
            </w:r>
            <w:r w:rsidRPr="00790775">
              <w:t xml:space="preserve">82. doi:10.1016/s0736-4679(03)00202-6. </w:t>
            </w:r>
          </w:p>
        </w:tc>
      </w:tr>
      <w:tr w:rsidR="00790775" w:rsidRPr="00790775" w14:paraId="195D6A5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93F8" w14:textId="162E0D4F" w:rsidR="00790775" w:rsidRPr="00790775" w:rsidRDefault="00790775" w:rsidP="00834750">
            <w:pPr>
              <w:pStyle w:val="AJCPTableBody"/>
            </w:pPr>
            <w:r w:rsidRPr="00790775">
              <w:t xml:space="preserve">Ibrahim D, Kao LW, Furbee RB. Credible brown recluse spider bite followed by id reaction and complete recovery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06;44(5):645-</w:t>
            </w:r>
            <w:r w:rsidR="00A143A8">
              <w:t>64</w:t>
            </w:r>
            <w:r w:rsidRPr="00790775">
              <w:t>6.</w:t>
            </w:r>
          </w:p>
        </w:tc>
      </w:tr>
      <w:tr w:rsidR="00790775" w:rsidRPr="00790775" w14:paraId="393DA66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2588" w14:textId="77777777" w:rsidR="00790775" w:rsidRPr="00790775" w:rsidRDefault="00790775" w:rsidP="00834750">
            <w:pPr>
              <w:pStyle w:val="AJCPTableBody"/>
            </w:pPr>
            <w:r w:rsidRPr="00790775">
              <w:t>Jarvis RM, Neufeld MV, Westfall CT. Brown recluse spider bite to the eyelid. Ophthalmology. 2000;107(8):1492-6. doi:10.1016/s0161-6420(00)00183-4.</w:t>
            </w:r>
          </w:p>
        </w:tc>
      </w:tr>
      <w:tr w:rsidR="00790775" w:rsidRPr="00790775" w14:paraId="73F809DD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88A6" w14:textId="415B15D5" w:rsidR="00790775" w:rsidRPr="00790775" w:rsidRDefault="00790775" w:rsidP="00834750">
            <w:pPr>
              <w:pStyle w:val="AJCPTableBody"/>
            </w:pPr>
            <w:r w:rsidRPr="00790775">
              <w:t xml:space="preserve">Khawaja S, Mehaffey R, </w:t>
            </w:r>
            <w:proofErr w:type="spellStart"/>
            <w:r w:rsidRPr="00790775">
              <w:t>Calamur</w:t>
            </w:r>
            <w:proofErr w:type="spellEnd"/>
            <w:r w:rsidRPr="00790775">
              <w:t xml:space="preserve"> N. Secondary HLH – An uncommon manifestation of systemic loxoscelism. </w:t>
            </w:r>
            <w:r w:rsidRPr="00D860AE">
              <w:rPr>
                <w:i/>
              </w:rPr>
              <w:t>J Hosp Med</w:t>
            </w:r>
            <w:r w:rsidRPr="00790775">
              <w:t>. 2023;18: S827-8</w:t>
            </w:r>
            <w:r>
              <w:t>.</w:t>
            </w:r>
          </w:p>
        </w:tc>
      </w:tr>
      <w:tr w:rsidR="00790775" w:rsidRPr="00790775" w14:paraId="3659A880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6105" w14:textId="373D445C" w:rsidR="00790775" w:rsidRPr="00790775" w:rsidRDefault="00790775" w:rsidP="00834750">
            <w:pPr>
              <w:pStyle w:val="AJCPTableBody"/>
            </w:pPr>
            <w:r w:rsidRPr="00790775">
              <w:t xml:space="preserve">Knapp JF, Thomas KR, Mathews R, </w:t>
            </w:r>
            <w:r>
              <w:t>et al</w:t>
            </w:r>
            <w:r w:rsidRPr="00790775">
              <w:t xml:space="preserve">. A 10-year-old female with fever, jaundice, and orthostatic hypotension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Emerg Care</w:t>
            </w:r>
            <w:r w:rsidRPr="00790775">
              <w:t>. 1994;10(6):364-</w:t>
            </w:r>
            <w:r w:rsidR="00A143A8">
              <w:t>36</w:t>
            </w:r>
            <w:r w:rsidRPr="00790775">
              <w:t>8.</w:t>
            </w:r>
          </w:p>
        </w:tc>
      </w:tr>
      <w:tr w:rsidR="00790775" w:rsidRPr="00790775" w14:paraId="6BC1522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0C5F" w14:textId="77777777" w:rsidR="00790775" w:rsidRPr="00790775" w:rsidRDefault="00790775" w:rsidP="00834750">
            <w:pPr>
              <w:pStyle w:val="AJCPTableBody"/>
            </w:pPr>
            <w:r w:rsidRPr="00790775">
              <w:t xml:space="preserve">Kopec G, Wathen D, King M, et al. Being covered in spots is a pain in the gut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15;53(7):746.</w:t>
            </w:r>
          </w:p>
        </w:tc>
      </w:tr>
      <w:tr w:rsidR="00790775" w:rsidRPr="00790775" w14:paraId="1B03EA8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AFF9" w14:textId="3F6F6990" w:rsidR="00790775" w:rsidRPr="00790775" w:rsidRDefault="00790775" w:rsidP="00834750">
            <w:pPr>
              <w:pStyle w:val="AJCPTableBody"/>
            </w:pPr>
            <w:r w:rsidRPr="00790775">
              <w:t xml:space="preserve">Lane DR, Youse JS. Coombs-positive hemolytic anemia secondary to brown recluse spider bite: a review of the literature and discussion of treatment. </w:t>
            </w:r>
            <w:r w:rsidRPr="00D860AE">
              <w:rPr>
                <w:i/>
                <w:iCs/>
              </w:rPr>
              <w:t>Cutis</w:t>
            </w:r>
            <w:r w:rsidRPr="00790775">
              <w:t>. 2004;74(6):341-</w:t>
            </w:r>
            <w:r w:rsidR="00A143A8">
              <w:t>34</w:t>
            </w:r>
            <w:r w:rsidRPr="00790775">
              <w:t>7.</w:t>
            </w:r>
          </w:p>
        </w:tc>
      </w:tr>
      <w:tr w:rsidR="00790775" w:rsidRPr="00790775" w14:paraId="345DFF6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103F" w14:textId="77D8DCFE" w:rsidR="00790775" w:rsidRPr="00790775" w:rsidRDefault="00790775" w:rsidP="00834750">
            <w:pPr>
              <w:pStyle w:val="AJCPTableBody"/>
            </w:pPr>
            <w:r w:rsidRPr="00790775">
              <w:t xml:space="preserve">Lane L, McCoppin HH, Dyer J. Acute generalized </w:t>
            </w:r>
            <w:proofErr w:type="spellStart"/>
            <w:r w:rsidRPr="00790775">
              <w:t>exanthematous</w:t>
            </w:r>
            <w:proofErr w:type="spellEnd"/>
            <w:r w:rsidRPr="00790775">
              <w:t xml:space="preserve"> pustulosis and Coombs-positive hemolytic anemia in a child following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Dermatol</w:t>
            </w:r>
            <w:r w:rsidRPr="00790775">
              <w:t>. 2011;28(6):685-</w:t>
            </w:r>
            <w:r w:rsidR="00A143A8">
              <w:t>68</w:t>
            </w:r>
            <w:r w:rsidRPr="00790775">
              <w:t>8. doi:10.1111/j.1525-1470.2010.</w:t>
            </w:r>
            <w:proofErr w:type="gramStart"/>
            <w:r w:rsidRPr="00790775">
              <w:t>01302.x.</w:t>
            </w:r>
            <w:proofErr w:type="gramEnd"/>
            <w:r w:rsidRPr="00790775">
              <w:t xml:space="preserve"> </w:t>
            </w:r>
          </w:p>
        </w:tc>
      </w:tr>
      <w:tr w:rsidR="00790775" w:rsidRPr="00790775" w14:paraId="45D3EF3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273" w14:textId="77777777" w:rsidR="00790775" w:rsidRPr="00790775" w:rsidRDefault="00790775" w:rsidP="00834750">
            <w:pPr>
              <w:pStyle w:val="AJCPTableBody"/>
            </w:pPr>
            <w:r w:rsidRPr="00790775">
              <w:t xml:space="preserve">Langner TR, Ganatra HA, </w:t>
            </w:r>
            <w:proofErr w:type="spellStart"/>
            <w:r w:rsidRPr="00790775">
              <w:t>Schwerdtfager</w:t>
            </w:r>
            <w:proofErr w:type="spellEnd"/>
            <w:r w:rsidRPr="00790775">
              <w:t xml:space="preserve"> J, et al. </w:t>
            </w:r>
            <w:proofErr w:type="spellStart"/>
            <w:r w:rsidRPr="00790775">
              <w:t>Viscerocutaneous</w:t>
            </w:r>
            <w:proofErr w:type="spellEnd"/>
            <w:r w:rsidRPr="00790775">
              <w:t xml:space="preserve"> loxoscelism manifesting with myocarditis: A case report. </w:t>
            </w:r>
            <w:r w:rsidRPr="00D860AE">
              <w:rPr>
                <w:i/>
              </w:rPr>
              <w:t>Am J Case Rep</w:t>
            </w:r>
            <w:r w:rsidRPr="00790775">
              <w:t xml:space="preserve">. 2021;22:e932378. doi:10.12659/AJCR.932378. </w:t>
            </w:r>
          </w:p>
        </w:tc>
      </w:tr>
      <w:tr w:rsidR="00790775" w:rsidRPr="00790775" w14:paraId="23A54FE0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9E64" w14:textId="418CB1D8" w:rsidR="00790775" w:rsidRPr="00790775" w:rsidRDefault="00790775" w:rsidP="00834750">
            <w:pPr>
              <w:pStyle w:val="AJCPTableBody"/>
            </w:pPr>
            <w:r w:rsidRPr="00790775">
              <w:t xml:space="preserve">Laxton SJ, Whetstone D.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 causing acute hemolytic anemia: a case report on loxoscelism. </w:t>
            </w:r>
            <w:proofErr w:type="spellStart"/>
            <w:r w:rsidRPr="00D860AE">
              <w:rPr>
                <w:i/>
              </w:rPr>
              <w:t>Cureus</w:t>
            </w:r>
            <w:proofErr w:type="spellEnd"/>
            <w:r w:rsidRPr="00790775">
              <w:t>. 2024;16(7):e64413. doi:10.7759/</w:t>
            </w:r>
            <w:r w:rsidRPr="00D860AE">
              <w:rPr>
                <w:i/>
              </w:rPr>
              <w:t>cureus</w:t>
            </w:r>
            <w:r w:rsidRPr="00790775">
              <w:t>.64413.</w:t>
            </w:r>
          </w:p>
        </w:tc>
      </w:tr>
      <w:tr w:rsidR="00790775" w:rsidRPr="00790775" w14:paraId="556E129F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0D6F" w14:textId="55A2FFC6" w:rsidR="00790775" w:rsidRPr="00790775" w:rsidRDefault="00790775" w:rsidP="00834750">
            <w:pPr>
              <w:pStyle w:val="AJCPTableBody"/>
            </w:pPr>
            <w:r w:rsidRPr="00790775">
              <w:t xml:space="preserve">Leach J, </w:t>
            </w:r>
            <w:proofErr w:type="spellStart"/>
            <w:r w:rsidRPr="00790775">
              <w:t>Bassichis</w:t>
            </w:r>
            <w:proofErr w:type="spellEnd"/>
            <w:r w:rsidRPr="00790775">
              <w:t xml:space="preserve"> B, Itani K. Brown recluse spider bites to the head: three cases and a review. </w:t>
            </w:r>
            <w:r w:rsidRPr="00D860AE">
              <w:rPr>
                <w:i/>
                <w:iCs/>
              </w:rPr>
              <w:t>Ear Nose Throat J</w:t>
            </w:r>
            <w:r w:rsidRPr="00790775">
              <w:t>. 2004;83(7):465-</w:t>
            </w:r>
            <w:r w:rsidR="00A143A8">
              <w:t>4</w:t>
            </w:r>
            <w:r w:rsidRPr="00790775">
              <w:t>70.</w:t>
            </w:r>
          </w:p>
        </w:tc>
      </w:tr>
      <w:tr w:rsidR="00790775" w:rsidRPr="00790775" w14:paraId="2E259D42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398C" w14:textId="1C55EDBA" w:rsidR="00790775" w:rsidRPr="00790775" w:rsidRDefault="00790775" w:rsidP="00834750">
            <w:pPr>
              <w:pStyle w:val="AJCPTableBody"/>
            </w:pPr>
            <w:r w:rsidRPr="00790775">
              <w:t xml:space="preserve">Leung LK, Davis R. Life-threatening hemolysis following a brown recluse spider bite. </w:t>
            </w:r>
            <w:r w:rsidRPr="00D860AE">
              <w:rPr>
                <w:i/>
                <w:iCs/>
              </w:rPr>
              <w:t>J Tenn Med Assoc</w:t>
            </w:r>
            <w:r w:rsidRPr="00790775">
              <w:t>.</w:t>
            </w:r>
            <w:r w:rsidRPr="00790775">
              <w:rPr>
                <w:b/>
                <w:bCs/>
              </w:rPr>
              <w:t xml:space="preserve"> </w:t>
            </w:r>
            <w:r w:rsidRPr="00790775">
              <w:t>1995;88(10):396-</w:t>
            </w:r>
            <w:r w:rsidR="00A143A8">
              <w:t>39</w:t>
            </w:r>
            <w:r w:rsidRPr="00790775">
              <w:t>7.</w:t>
            </w:r>
          </w:p>
        </w:tc>
      </w:tr>
      <w:tr w:rsidR="00790775" w:rsidRPr="00790775" w14:paraId="714DC6E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A7F1" w14:textId="14958969" w:rsidR="00790775" w:rsidRPr="00790775" w:rsidRDefault="00790775" w:rsidP="00834750">
            <w:pPr>
              <w:pStyle w:val="AJCPTableBody"/>
            </w:pPr>
            <w:r w:rsidRPr="00790775">
              <w:t xml:space="preserve">Liss D, McDowell C, </w:t>
            </w:r>
            <w:proofErr w:type="spellStart"/>
            <w:r w:rsidRPr="00790775">
              <w:t>Dribben</w:t>
            </w:r>
            <w:proofErr w:type="spellEnd"/>
            <w:r w:rsidRPr="00790775">
              <w:t xml:space="preserve"> W. Cardiac toxicity secondary to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. </w:t>
            </w:r>
            <w:r w:rsidRPr="00D860AE">
              <w:rPr>
                <w:i/>
              </w:rPr>
              <w:t xml:space="preserve">J Med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19;15(2):84.</w:t>
            </w:r>
          </w:p>
        </w:tc>
      </w:tr>
      <w:tr w:rsidR="00790775" w:rsidRPr="00790775" w14:paraId="014211F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892B" w14:textId="77777777" w:rsidR="00790775" w:rsidRPr="00790775" w:rsidRDefault="00790775" w:rsidP="00834750">
            <w:pPr>
              <w:pStyle w:val="AJCPTableBody"/>
            </w:pPr>
            <w:r w:rsidRPr="00790775">
              <w:t xml:space="preserve">Losher D. A brown recluse spider bite. </w:t>
            </w:r>
            <w:r w:rsidRPr="00D860AE">
              <w:rPr>
                <w:i/>
                <w:iCs/>
              </w:rPr>
              <w:t>Dermatology Nursing</w:t>
            </w:r>
            <w:r w:rsidRPr="00790775">
              <w:t>. 2009;21(6).</w:t>
            </w:r>
          </w:p>
        </w:tc>
      </w:tr>
      <w:tr w:rsidR="00790775" w:rsidRPr="00790775" w14:paraId="4C64DD56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CDF3" w14:textId="012AD8BE" w:rsidR="00790775" w:rsidRPr="00790775" w:rsidRDefault="00790775" w:rsidP="00834750">
            <w:pPr>
              <w:pStyle w:val="AJCPTableBody"/>
            </w:pPr>
            <w:r w:rsidRPr="00790775">
              <w:t xml:space="preserve">Lung JM, Mallory SB. A child with spider bite and glomerulonephritis: a diagnostic challenge. </w:t>
            </w:r>
            <w:r w:rsidRPr="00D860AE">
              <w:rPr>
                <w:i/>
                <w:iCs/>
              </w:rPr>
              <w:t>Int J Dermatol</w:t>
            </w:r>
            <w:r w:rsidRPr="00790775">
              <w:t xml:space="preserve">. </w:t>
            </w:r>
            <w:proofErr w:type="gramStart"/>
            <w:r w:rsidRPr="00790775">
              <w:t>2000;39:287</w:t>
            </w:r>
            <w:proofErr w:type="gramEnd"/>
            <w:r w:rsidRPr="00790775">
              <w:t>-</w:t>
            </w:r>
            <w:r w:rsidR="00A143A8">
              <w:t>28</w:t>
            </w:r>
            <w:r w:rsidRPr="00790775">
              <w:t>9.</w:t>
            </w:r>
          </w:p>
        </w:tc>
      </w:tr>
      <w:tr w:rsidR="00790775" w:rsidRPr="00790775" w14:paraId="1BEBD8A1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0D6C" w14:textId="77777777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Madion</w:t>
            </w:r>
            <w:proofErr w:type="spellEnd"/>
            <w:r w:rsidRPr="00790775">
              <w:t xml:space="preserve"> DC, Marshall MK, Jenkins CD, Kushner GM. Brown recluse spider bite to the face. </w:t>
            </w:r>
            <w:r w:rsidRPr="00D860AE">
              <w:rPr>
                <w:i/>
              </w:rPr>
              <w:t xml:space="preserve">J Oral </w:t>
            </w:r>
            <w:proofErr w:type="spellStart"/>
            <w:r w:rsidRPr="00D860AE">
              <w:rPr>
                <w:i/>
              </w:rPr>
              <w:t>Maxillofac</w:t>
            </w:r>
            <w:proofErr w:type="spellEnd"/>
            <w:r w:rsidRPr="00D860AE">
              <w:rPr>
                <w:i/>
              </w:rPr>
              <w:t xml:space="preserve"> Surg. 2005;63(12):1774</w:t>
            </w:r>
            <w:r w:rsidRPr="00790775">
              <w:t xml:space="preserve">-8. </w:t>
            </w:r>
            <w:proofErr w:type="spellStart"/>
            <w:r w:rsidRPr="00790775">
              <w:t>doi</w:t>
            </w:r>
            <w:proofErr w:type="spellEnd"/>
            <w:r w:rsidRPr="00790775">
              <w:t xml:space="preserve">: 10.1016/j.joms.2005.08.012. </w:t>
            </w:r>
          </w:p>
        </w:tc>
      </w:tr>
      <w:tr w:rsidR="00790775" w:rsidRPr="00790775" w14:paraId="242F75E2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5DA6" w14:textId="77777777" w:rsidR="00790775" w:rsidRPr="00790775" w:rsidRDefault="00790775" w:rsidP="00834750">
            <w:pPr>
              <w:pStyle w:val="AJCPTableBody"/>
            </w:pPr>
            <w:r w:rsidRPr="00790775">
              <w:t xml:space="preserve">Madrigal GC, Ercolani RL, Wenzl JE. Toxicity from a bite of the brown spider (Loxosceles </w:t>
            </w:r>
            <w:proofErr w:type="spellStart"/>
            <w:r w:rsidRPr="00790775">
              <w:t>reclusus</w:t>
            </w:r>
            <w:proofErr w:type="spellEnd"/>
            <w:r w:rsidRPr="00790775">
              <w:t xml:space="preserve">). Skin necrosis, hemolytic anemia, and hemoglobinuria in a nine-year-old child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(Phila). 1972;11(11):641-4.</w:t>
            </w:r>
            <w:r w:rsidRPr="00790775">
              <w:t xml:space="preserve"> doi:10.1177/000992287201101113. </w:t>
            </w:r>
          </w:p>
        </w:tc>
      </w:tr>
      <w:tr w:rsidR="00790775" w:rsidRPr="00790775" w14:paraId="25E09F47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2B01" w14:textId="7546B4FF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Magrina</w:t>
            </w:r>
            <w:proofErr w:type="spellEnd"/>
            <w:r w:rsidRPr="00790775">
              <w:t xml:space="preserve"> JF, Masterson BJ.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spider bite: a consideration in the differential diagnosis of chronic, nonmalignant ulcers of the vulva. </w:t>
            </w:r>
            <w:r w:rsidRPr="00D860AE">
              <w:rPr>
                <w:i/>
              </w:rPr>
              <w:t xml:space="preserve">Am J </w:t>
            </w:r>
            <w:proofErr w:type="spellStart"/>
            <w:r w:rsidRPr="00D860AE">
              <w:rPr>
                <w:i/>
              </w:rPr>
              <w:t>Obstet</w:t>
            </w:r>
            <w:proofErr w:type="spellEnd"/>
            <w:r w:rsidRPr="00D860AE">
              <w:rPr>
                <w:i/>
              </w:rPr>
              <w:t xml:space="preserve"> Gynecol</w:t>
            </w:r>
            <w:r w:rsidRPr="00790775">
              <w:t xml:space="preserve">. 1981;140(3):341-3. doi:10.1016/0002-9378(81)90287-8. </w:t>
            </w:r>
          </w:p>
        </w:tc>
      </w:tr>
      <w:tr w:rsidR="00790775" w:rsidRPr="00790775" w14:paraId="22CD5A9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3F6F" w14:textId="77777777" w:rsidR="00790775" w:rsidRPr="00790775" w:rsidRDefault="00790775" w:rsidP="00834750">
            <w:pPr>
              <w:pStyle w:val="AJCPTableBody"/>
            </w:pPr>
            <w:r w:rsidRPr="00790775">
              <w:t xml:space="preserve">Mai D, Muthukumarasamy N, Ford B, et al. Systemic loxoscelism leading to autoimmune </w:t>
            </w:r>
            <w:proofErr w:type="spellStart"/>
            <w:r w:rsidRPr="00790775">
              <w:t>haemolytic</w:t>
            </w:r>
            <w:proofErr w:type="spellEnd"/>
            <w:r w:rsidRPr="00790775">
              <w:t xml:space="preserve"> </w:t>
            </w:r>
            <w:proofErr w:type="spellStart"/>
            <w:r w:rsidRPr="00790775">
              <w:t>anaemia</w:t>
            </w:r>
            <w:proofErr w:type="spellEnd"/>
            <w:r w:rsidRPr="00790775">
              <w:t xml:space="preserve"> in a healthy young adult. </w:t>
            </w:r>
            <w:r w:rsidRPr="00D860AE">
              <w:rPr>
                <w:i/>
              </w:rPr>
              <w:t>BMJ Case Rep</w:t>
            </w:r>
            <w:r w:rsidRPr="00790775">
              <w:t xml:space="preserve">. 2024;17(7):e260045. doi:10.1136/bcr-2024-260045. </w:t>
            </w:r>
          </w:p>
        </w:tc>
      </w:tr>
      <w:tr w:rsidR="00790775" w:rsidRPr="00790775" w14:paraId="53E50B8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47D2" w14:textId="493A19DD" w:rsidR="00790775" w:rsidRPr="00790775" w:rsidRDefault="00790775" w:rsidP="00834750">
            <w:pPr>
              <w:pStyle w:val="AJCPTableBody"/>
            </w:pPr>
            <w:r w:rsidRPr="00790775">
              <w:t xml:space="preserve">Major T. Clinical experience with management of 20 brown recluse spider bites: An effective treatment regimen. </w:t>
            </w:r>
            <w:r w:rsidRPr="00D860AE">
              <w:rPr>
                <w:i/>
              </w:rPr>
              <w:t>Mo Med</w:t>
            </w:r>
            <w:r w:rsidRPr="00790775">
              <w:t>. 2017;114(4):258-</w:t>
            </w:r>
            <w:r w:rsidR="00A143A8">
              <w:t>25</w:t>
            </w:r>
            <w:r w:rsidRPr="00790775">
              <w:t>9.</w:t>
            </w:r>
          </w:p>
        </w:tc>
      </w:tr>
      <w:tr w:rsidR="00790775" w:rsidRPr="00790775" w14:paraId="0135947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CB0E" w14:textId="77777777" w:rsidR="00790775" w:rsidRPr="00790775" w:rsidRDefault="00790775" w:rsidP="00834750">
            <w:pPr>
              <w:pStyle w:val="AJCPTableBody"/>
            </w:pPr>
            <w:r w:rsidRPr="00790775">
              <w:t xml:space="preserve">Mani S, Katzman C, Liu V. Histopathology aiding diagnosis of </w:t>
            </w:r>
            <w:proofErr w:type="spellStart"/>
            <w:r w:rsidRPr="00790775">
              <w:t>viscerocutaneous</w:t>
            </w:r>
            <w:proofErr w:type="spellEnd"/>
            <w:r w:rsidRPr="00790775">
              <w:t xml:space="preserve"> loxoscelism in a nonendemic region. </w:t>
            </w:r>
            <w:r w:rsidRPr="00D860AE">
              <w:rPr>
                <w:i/>
              </w:rPr>
              <w:t>JAAD Case Rep</w:t>
            </w:r>
            <w:r w:rsidRPr="00790775">
              <w:t xml:space="preserve">. 2024;45:11-17. </w:t>
            </w:r>
            <w:proofErr w:type="gramStart"/>
            <w:r w:rsidRPr="00790775">
              <w:t>doi:10.1016/j.jdcr</w:t>
            </w:r>
            <w:proofErr w:type="gramEnd"/>
            <w:r w:rsidRPr="00790775">
              <w:t xml:space="preserve">.2023.12.014. </w:t>
            </w:r>
          </w:p>
        </w:tc>
      </w:tr>
      <w:tr w:rsidR="00790775" w:rsidRPr="00790775" w14:paraId="0413A9E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F597" w14:textId="77777777" w:rsidR="00790775" w:rsidRPr="00790775" w:rsidRDefault="00790775" w:rsidP="00834750">
            <w:pPr>
              <w:pStyle w:val="AJCPTableBody"/>
            </w:pPr>
            <w:r w:rsidRPr="00790775">
              <w:t xml:space="preserve">Marcinko DE, Rappaport MJ. Cutaneous 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. A case report. </w:t>
            </w:r>
            <w:r w:rsidRPr="00D860AE">
              <w:rPr>
                <w:i/>
              </w:rPr>
              <w:t xml:space="preserve">J Am </w:t>
            </w:r>
            <w:proofErr w:type="spellStart"/>
            <w:r w:rsidRPr="00D860AE">
              <w:rPr>
                <w:i/>
              </w:rPr>
              <w:t>Podiatr</w:t>
            </w:r>
            <w:proofErr w:type="spellEnd"/>
            <w:r w:rsidRPr="00D860AE">
              <w:rPr>
                <w:i/>
              </w:rPr>
              <w:t xml:space="preserve"> Med Assoc</w:t>
            </w:r>
            <w:r w:rsidRPr="00790775">
              <w:t xml:space="preserve">. 1986;76(2):105-8. doi:10.7547/87507315-76-2-105. </w:t>
            </w:r>
          </w:p>
        </w:tc>
      </w:tr>
      <w:tr w:rsidR="00790775" w:rsidRPr="00790775" w14:paraId="78B0F840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C916" w14:textId="57BB7564" w:rsidR="00790775" w:rsidRPr="00790775" w:rsidRDefault="00790775" w:rsidP="00834750">
            <w:pPr>
              <w:pStyle w:val="AJCPTableBody"/>
            </w:pPr>
            <w:r w:rsidRPr="00790775">
              <w:t xml:space="preserve">Masters EJ. A clinical observation: loxoscelism pain managed with lidocaine patch. </w:t>
            </w:r>
            <w:r w:rsidRPr="00D860AE">
              <w:rPr>
                <w:i/>
              </w:rPr>
              <w:t>South Med J</w:t>
            </w:r>
            <w:r w:rsidRPr="00790775">
              <w:t>. 2008;101(5):565-</w:t>
            </w:r>
            <w:r w:rsidR="00A143A8">
              <w:t>56</w:t>
            </w:r>
            <w:r w:rsidRPr="00790775">
              <w:t>6. doi:10.1097/SMJ.0b013e31816c00d3</w:t>
            </w:r>
            <w:r>
              <w:t>.</w:t>
            </w:r>
          </w:p>
        </w:tc>
      </w:tr>
      <w:tr w:rsidR="00790775" w:rsidRPr="00790775" w14:paraId="3FD0468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B659" w14:textId="33CCAFB5" w:rsidR="00790775" w:rsidRPr="00790775" w:rsidRDefault="00790775" w:rsidP="00834750">
            <w:pPr>
              <w:pStyle w:val="AJCPTableBody"/>
            </w:pPr>
            <w:r w:rsidRPr="00790775">
              <w:t xml:space="preserve">Masters EJ. Images in clinical medicine. Loxoscelism. </w:t>
            </w:r>
            <w:r w:rsidRPr="00D860AE">
              <w:rPr>
                <w:i/>
              </w:rPr>
              <w:t xml:space="preserve">N Engl J Med. </w:t>
            </w:r>
            <w:r w:rsidRPr="00A143A8">
              <w:rPr>
                <w:iCs/>
              </w:rPr>
              <w:t>1998;339(6):379.</w:t>
            </w:r>
            <w:r w:rsidRPr="00790775">
              <w:t xml:space="preserve"> doi:10.1056/NEJM199808063390605</w:t>
            </w:r>
            <w:r>
              <w:t>.</w:t>
            </w:r>
          </w:p>
        </w:tc>
      </w:tr>
      <w:tr w:rsidR="00790775" w:rsidRPr="00790775" w14:paraId="78DE3892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8CD9" w14:textId="29DFAEA5" w:rsidR="00790775" w:rsidRPr="00790775" w:rsidRDefault="00790775" w:rsidP="00834750">
            <w:pPr>
              <w:pStyle w:val="AJCPTableBody"/>
            </w:pPr>
            <w:r w:rsidRPr="00790775">
              <w:t>McDade J, Aygun B, Ware RE. Brown recluse spider (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) envenomation leading to acute hemolytic anemia in six adolescents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790775">
              <w:t>. 2010;156(1):155-</w:t>
            </w:r>
            <w:r w:rsidR="00A143A8">
              <w:t>15</w:t>
            </w:r>
            <w:r w:rsidRPr="00790775">
              <w:t xml:space="preserve">7. </w:t>
            </w:r>
            <w:proofErr w:type="gramStart"/>
            <w:r w:rsidRPr="00790775">
              <w:t>doi:10.1016/j.jpeds</w:t>
            </w:r>
            <w:proofErr w:type="gramEnd"/>
            <w:r w:rsidRPr="00790775">
              <w:t xml:space="preserve">.2009.07.021. </w:t>
            </w:r>
          </w:p>
        </w:tc>
      </w:tr>
      <w:tr w:rsidR="00790775" w:rsidRPr="00790775" w14:paraId="6042052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2DC8" w14:textId="77777777" w:rsidR="00790775" w:rsidRPr="00790775" w:rsidRDefault="00790775" w:rsidP="00834750">
            <w:pPr>
              <w:pStyle w:val="AJCPTableBody"/>
            </w:pPr>
            <w:r w:rsidRPr="00790775">
              <w:t xml:space="preserve">Meadows J, Shayesteh N, Crandall E, et al. Eye-popping spider bite: </w:t>
            </w:r>
            <w:proofErr w:type="spellStart"/>
            <w:r w:rsidRPr="00790775">
              <w:t>viscerocutaneous</w:t>
            </w:r>
            <w:proofErr w:type="spellEnd"/>
            <w:r w:rsidRPr="00790775">
              <w:t xml:space="preserve"> Loxosceles envenomation with orbital compartment syndrome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23;61.</w:t>
            </w:r>
          </w:p>
        </w:tc>
      </w:tr>
      <w:tr w:rsidR="00790775" w:rsidRPr="00790775" w14:paraId="25D2BCF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B06" w14:textId="77777777" w:rsidR="00790775" w:rsidRPr="00790775" w:rsidRDefault="00790775" w:rsidP="00834750">
            <w:pPr>
              <w:pStyle w:val="AJCPTableBody"/>
            </w:pPr>
            <w:r w:rsidRPr="00790775">
              <w:t xml:space="preserve">Mehr J, Kim J. The use of therapeutic plasma exchange in systemic loxoscelism induced treatment resistant hemolytic anemia: A case report. </w:t>
            </w:r>
            <w:proofErr w:type="spellStart"/>
            <w:r w:rsidRPr="00D860AE">
              <w:rPr>
                <w:i/>
              </w:rPr>
              <w:t>Transfus</w:t>
            </w:r>
            <w:proofErr w:type="spellEnd"/>
            <w:r w:rsidRPr="00D860AE">
              <w:rPr>
                <w:i/>
              </w:rPr>
              <w:t xml:space="preserve"> </w:t>
            </w:r>
            <w:proofErr w:type="spellStart"/>
            <w:r w:rsidRPr="00D860AE">
              <w:rPr>
                <w:i/>
              </w:rPr>
              <w:t>Apher</w:t>
            </w:r>
            <w:proofErr w:type="spellEnd"/>
            <w:r w:rsidRPr="00D860AE">
              <w:rPr>
                <w:i/>
              </w:rPr>
              <w:t xml:space="preserve"> Sci. </w:t>
            </w:r>
            <w:r w:rsidRPr="00A143A8">
              <w:rPr>
                <w:iCs/>
              </w:rPr>
              <w:t>2024;63(4):103960</w:t>
            </w:r>
            <w:r w:rsidRPr="00790775">
              <w:t xml:space="preserve">. </w:t>
            </w:r>
            <w:proofErr w:type="gramStart"/>
            <w:r w:rsidRPr="00790775">
              <w:t>doi:10.1016/j.transci</w:t>
            </w:r>
            <w:proofErr w:type="gramEnd"/>
            <w:r w:rsidRPr="00790775">
              <w:t xml:space="preserve">.2024.103960. </w:t>
            </w:r>
          </w:p>
        </w:tc>
      </w:tr>
      <w:tr w:rsidR="00790775" w:rsidRPr="00790775" w14:paraId="605A987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CC70" w14:textId="77777777" w:rsidR="00790775" w:rsidRPr="00790775" w:rsidRDefault="00790775" w:rsidP="00834750">
            <w:pPr>
              <w:pStyle w:val="AJCPTableBody"/>
            </w:pPr>
            <w:r w:rsidRPr="00790775">
              <w:t xml:space="preserve">Merrill DR, Long B. Arthropod Assault: a case report of brown recluse envenomation in a training environment. </w:t>
            </w:r>
            <w:r w:rsidRPr="00D860AE">
              <w:rPr>
                <w:i/>
              </w:rPr>
              <w:t>Mil Med</w:t>
            </w:r>
            <w:r w:rsidRPr="00790775">
              <w:t>. 2020 Sep 18;185(9-10):e1880-e1881. doi:10.1093/</w:t>
            </w:r>
            <w:proofErr w:type="spellStart"/>
            <w:r w:rsidRPr="00790775">
              <w:t>milmed</w:t>
            </w:r>
            <w:proofErr w:type="spellEnd"/>
            <w:r w:rsidRPr="00790775">
              <w:t xml:space="preserve">/usaa092. </w:t>
            </w:r>
          </w:p>
        </w:tc>
      </w:tr>
      <w:tr w:rsidR="00790775" w:rsidRPr="00790775" w14:paraId="71BCAF69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D46A" w14:textId="060EB26D" w:rsidR="00790775" w:rsidRPr="00790775" w:rsidRDefault="00790775" w:rsidP="00834750">
            <w:pPr>
              <w:pStyle w:val="AJCPTableBody"/>
            </w:pPr>
            <w:r w:rsidRPr="00790775">
              <w:t xml:space="preserve">Michaud ME Gibler WB. Hemolytic anemia and hemoglobinuria due to systemic loxoscelism: report of a case. </w:t>
            </w:r>
            <w:r w:rsidRPr="00D860AE">
              <w:rPr>
                <w:i/>
              </w:rPr>
              <w:t>J Wilderness Med</w:t>
            </w:r>
            <w:r w:rsidRPr="00790775">
              <w:t>. 1991;2(1):49</w:t>
            </w:r>
            <w:r>
              <w:t>-</w:t>
            </w:r>
            <w:r w:rsidRPr="00790775">
              <w:t>54. doi:10.1580/0953-9859-2.1.49.</w:t>
            </w:r>
          </w:p>
        </w:tc>
      </w:tr>
      <w:tr w:rsidR="00790775" w:rsidRPr="00790775" w14:paraId="6246CC7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453B" w14:textId="77777777" w:rsidR="00790775" w:rsidRPr="00790775" w:rsidRDefault="00790775" w:rsidP="00834750">
            <w:pPr>
              <w:pStyle w:val="AJCPTableBody"/>
            </w:pPr>
            <w:r w:rsidRPr="00790775">
              <w:t xml:space="preserve">Minton SA, Olson C. A case of spider bite with severe hemolytic reaction. Pediatrics. </w:t>
            </w:r>
            <w:proofErr w:type="gramStart"/>
            <w:r w:rsidRPr="00790775">
              <w:t>1964;33:283</w:t>
            </w:r>
            <w:proofErr w:type="gramEnd"/>
            <w:r w:rsidRPr="00790775">
              <w:t xml:space="preserve">-4. </w:t>
            </w:r>
          </w:p>
        </w:tc>
      </w:tr>
      <w:tr w:rsidR="00790775" w:rsidRPr="00790775" w14:paraId="2275E4D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B796" w14:textId="053BC969" w:rsidR="00790775" w:rsidRPr="00790775" w:rsidRDefault="00790775" w:rsidP="00834750">
            <w:pPr>
              <w:pStyle w:val="AJCPTableBody"/>
            </w:pPr>
            <w:r w:rsidRPr="00790775">
              <w:t xml:space="preserve">Mueller M, Doucette E, Freeman S, et al. </w:t>
            </w:r>
            <w:proofErr w:type="spellStart"/>
            <w:r w:rsidRPr="00790775">
              <w:t>Viscerocutaneous</w:t>
            </w:r>
            <w:proofErr w:type="spellEnd"/>
            <w:r w:rsidRPr="00790775">
              <w:t xml:space="preserve"> loxoscelism in an adult with acute generalized </w:t>
            </w:r>
            <w:proofErr w:type="spellStart"/>
            <w:r w:rsidRPr="00790775">
              <w:t>exanthematous</w:t>
            </w:r>
            <w:proofErr w:type="spellEnd"/>
            <w:r w:rsidRPr="00790775">
              <w:t xml:space="preserve"> pustulosis. </w:t>
            </w:r>
            <w:r w:rsidRPr="00D860AE">
              <w:rPr>
                <w:i/>
              </w:rPr>
              <w:t>Mo Med</w:t>
            </w:r>
            <w:r w:rsidRPr="00790775">
              <w:t>. 2014;111(2):139-</w:t>
            </w:r>
            <w:r w:rsidR="00A143A8">
              <w:t>1</w:t>
            </w:r>
            <w:r w:rsidRPr="00790775">
              <w:t xml:space="preserve">42. </w:t>
            </w:r>
          </w:p>
        </w:tc>
      </w:tr>
      <w:tr w:rsidR="00790775" w:rsidRPr="00790775" w14:paraId="58C1CE3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BC70" w14:textId="3763FC24" w:rsidR="00790775" w:rsidRPr="00790775" w:rsidRDefault="00790775" w:rsidP="00834750">
            <w:pPr>
              <w:pStyle w:val="AJCPTableBody"/>
            </w:pPr>
            <w:r w:rsidRPr="00790775">
              <w:t xml:space="preserve">Murray LM, Seger DL. Hemolytic anemia following a presumptive brown recluse spider bite. </w:t>
            </w:r>
            <w:r w:rsidRPr="00D860AE">
              <w:rPr>
                <w:i/>
                <w:iCs/>
              </w:rPr>
              <w:t xml:space="preserve">J </w:t>
            </w:r>
            <w:proofErr w:type="spellStart"/>
            <w:r w:rsidRPr="00D860AE">
              <w:rPr>
                <w:i/>
                <w:iCs/>
              </w:rPr>
              <w:t>Toxicol</w:t>
            </w:r>
            <w:proofErr w:type="spellEnd"/>
            <w:r w:rsidRPr="00D860AE">
              <w:rPr>
                <w:i/>
                <w:iCs/>
              </w:rPr>
              <w:t xml:space="preserve">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 xml:space="preserve">. 1994;32(4):451-6. doi:10.3109/15563659409011048. </w:t>
            </w:r>
          </w:p>
        </w:tc>
      </w:tr>
      <w:tr w:rsidR="00790775" w:rsidRPr="00790775" w14:paraId="245F38FF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9A75" w14:textId="77777777" w:rsidR="00790775" w:rsidRPr="00790775" w:rsidRDefault="00790775" w:rsidP="00834750">
            <w:pPr>
              <w:pStyle w:val="AJCPTableBody"/>
            </w:pPr>
            <w:r w:rsidRPr="00790775">
              <w:t xml:space="preserve">Nance WE. Hemolytic anemia of 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. </w:t>
            </w:r>
            <w:r w:rsidRPr="00D860AE">
              <w:rPr>
                <w:i/>
              </w:rPr>
              <w:t>Am J Med. 1961;31:801-7. d</w:t>
            </w:r>
            <w:r w:rsidRPr="00790775">
              <w:t>oi:10.1016/0002-9343(61)90164-4.</w:t>
            </w:r>
          </w:p>
        </w:tc>
      </w:tr>
      <w:tr w:rsidR="00790775" w:rsidRPr="00790775" w14:paraId="3135C3E0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54D7" w14:textId="61AA6FF9" w:rsidR="00790775" w:rsidRPr="00790775" w:rsidRDefault="00790775" w:rsidP="00834750">
            <w:pPr>
              <w:pStyle w:val="AJCPTableBody"/>
            </w:pPr>
            <w:r w:rsidRPr="00790775">
              <w:t xml:space="preserve">Neverman EM, Vietti D, Gruner B. Fever, jaundice, and confusion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(Phila). 2017;</w:t>
            </w:r>
            <w:r w:rsidRPr="00A143A8">
              <w:rPr>
                <w:iCs/>
              </w:rPr>
              <w:t>56(1):90-</w:t>
            </w:r>
            <w:r w:rsidR="00A143A8">
              <w:rPr>
                <w:iCs/>
              </w:rPr>
              <w:t>9</w:t>
            </w:r>
            <w:r w:rsidRPr="00A143A8">
              <w:rPr>
                <w:iCs/>
              </w:rPr>
              <w:t>2.</w:t>
            </w:r>
            <w:r w:rsidRPr="00D860AE">
              <w:rPr>
                <w:i/>
              </w:rPr>
              <w:t xml:space="preserve"> d</w:t>
            </w:r>
            <w:r w:rsidRPr="00790775">
              <w:t>oi:10.1177/0009922816678978.</w:t>
            </w:r>
          </w:p>
        </w:tc>
      </w:tr>
      <w:tr w:rsidR="00790775" w:rsidRPr="00790775" w14:paraId="30C480DC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474E" w14:textId="77777777" w:rsidR="00790775" w:rsidRPr="00790775" w:rsidRDefault="00790775" w:rsidP="00834750">
            <w:pPr>
              <w:pStyle w:val="AJCPTableBody"/>
            </w:pPr>
            <w:r w:rsidRPr="00790775">
              <w:t xml:space="preserve">Nguyen N, Pandey M. Loxoscelism: Cutaneous and Hematologic Manifestations. </w:t>
            </w:r>
            <w:r w:rsidRPr="00D860AE">
              <w:rPr>
                <w:i/>
                <w:iCs/>
              </w:rPr>
              <w:t xml:space="preserve">Adv </w:t>
            </w:r>
            <w:proofErr w:type="spellStart"/>
            <w:r w:rsidRPr="00D860AE">
              <w:rPr>
                <w:i/>
                <w:iCs/>
              </w:rPr>
              <w:t>Hematol</w:t>
            </w:r>
            <w:proofErr w:type="spellEnd"/>
            <w:r w:rsidRPr="00790775">
              <w:t xml:space="preserve">. 2019;2019:4091278. doi:10.1155/2019/4091278. </w:t>
            </w:r>
          </w:p>
        </w:tc>
      </w:tr>
      <w:tr w:rsidR="00790775" w:rsidRPr="00790775" w14:paraId="22D18C35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45C5" w14:textId="4556DB7E" w:rsidR="00790775" w:rsidRPr="00790775" w:rsidRDefault="00790775" w:rsidP="00834750">
            <w:pPr>
              <w:pStyle w:val="AJCPTableBody"/>
            </w:pPr>
            <w:r w:rsidRPr="00790775">
              <w:t xml:space="preserve">Nicholson JF, Nicholson BH. Hemolytic anemia from brown spider bite: 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. </w:t>
            </w:r>
            <w:r w:rsidRPr="00D860AE">
              <w:rPr>
                <w:i/>
              </w:rPr>
              <w:t>J Okla State Med Assoc</w:t>
            </w:r>
            <w:r w:rsidRPr="00790775">
              <w:t xml:space="preserve">. </w:t>
            </w:r>
            <w:proofErr w:type="gramStart"/>
            <w:r w:rsidRPr="00790775">
              <w:t>1962;55:234</w:t>
            </w:r>
            <w:proofErr w:type="gramEnd"/>
            <w:r w:rsidRPr="00790775">
              <w:t>-</w:t>
            </w:r>
            <w:r w:rsidR="00A143A8">
              <w:t>23</w:t>
            </w:r>
            <w:r w:rsidRPr="00790775">
              <w:t>6.</w:t>
            </w:r>
          </w:p>
        </w:tc>
      </w:tr>
      <w:tr w:rsidR="00790775" w:rsidRPr="00790775" w14:paraId="01EBCBB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879F" w14:textId="302F4E23" w:rsidR="00790775" w:rsidRPr="00790775" w:rsidRDefault="00790775" w:rsidP="00834750">
            <w:pPr>
              <w:pStyle w:val="AJCPTableBody"/>
            </w:pPr>
            <w:r w:rsidRPr="00790775">
              <w:lastRenderedPageBreak/>
              <w:t xml:space="preserve">Norris K, Misra S. Brown recluse spider bite on the breast. </w:t>
            </w:r>
            <w:r w:rsidRPr="00D860AE">
              <w:rPr>
                <w:i/>
                <w:iCs/>
              </w:rPr>
              <w:t>JAAPA</w:t>
            </w:r>
            <w:r w:rsidRPr="00790775">
              <w:t>. 2014;27(5):32-</w:t>
            </w:r>
            <w:r w:rsidR="00A143A8">
              <w:t>3</w:t>
            </w:r>
            <w:r w:rsidRPr="00790775">
              <w:t xml:space="preserve">4. </w:t>
            </w:r>
            <w:proofErr w:type="gramStart"/>
            <w:r w:rsidRPr="00790775">
              <w:t>doi:10.1097/01.JAA</w:t>
            </w:r>
            <w:proofErr w:type="gramEnd"/>
            <w:r w:rsidRPr="00790775">
              <w:t xml:space="preserve">.0000443967.31234.87. </w:t>
            </w:r>
          </w:p>
        </w:tc>
      </w:tr>
      <w:tr w:rsidR="00790775" w:rsidRPr="00790775" w14:paraId="743BA9E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BCA3" w14:textId="21D554A1" w:rsidR="00790775" w:rsidRPr="00790775" w:rsidRDefault="00790775" w:rsidP="00834750">
            <w:pPr>
              <w:pStyle w:val="AJCPTableBody"/>
            </w:pPr>
            <w:r w:rsidRPr="00790775">
              <w:t xml:space="preserve">Novak R, </w:t>
            </w:r>
            <w:proofErr w:type="spellStart"/>
            <w:r w:rsidRPr="00790775">
              <w:t>Mehesh</w:t>
            </w:r>
            <w:proofErr w:type="spellEnd"/>
            <w:r w:rsidRPr="00790775">
              <w:t xml:space="preserve"> Kumar AP, et al. Severe systemic toxicity from a spider bite in a 6-year-old boy. </w:t>
            </w:r>
            <w:r w:rsidRPr="00D860AE">
              <w:rPr>
                <w:i/>
              </w:rPr>
              <w:t>J Tenn Med Assoc</w:t>
            </w:r>
            <w:r w:rsidRPr="00790775">
              <w:t xml:space="preserve">. </w:t>
            </w:r>
            <w:proofErr w:type="gramStart"/>
            <w:r w:rsidRPr="00790775">
              <w:t>1979;72:110</w:t>
            </w:r>
            <w:proofErr w:type="gramEnd"/>
            <w:r w:rsidRPr="00790775">
              <w:t>-</w:t>
            </w:r>
            <w:r w:rsidR="00A143A8">
              <w:t>1</w:t>
            </w:r>
            <w:r w:rsidRPr="00790775">
              <w:t>11.</w:t>
            </w:r>
          </w:p>
        </w:tc>
      </w:tr>
      <w:tr w:rsidR="00790775" w:rsidRPr="00790775" w14:paraId="76F4F9F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2151" w14:textId="77777777" w:rsidR="00790775" w:rsidRPr="00790775" w:rsidRDefault="00790775" w:rsidP="00834750">
            <w:pPr>
              <w:pStyle w:val="AJCPTableBody"/>
            </w:pPr>
            <w:r w:rsidRPr="00790775">
              <w:t xml:space="preserve">Nunnelee JD. Brown recluse spider bites: a case report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rianesth</w:t>
            </w:r>
            <w:proofErr w:type="spellEnd"/>
            <w:r w:rsidRPr="00D860AE">
              <w:rPr>
                <w:i/>
              </w:rPr>
              <w:t xml:space="preserve"> </w:t>
            </w:r>
            <w:proofErr w:type="spellStart"/>
            <w:r w:rsidRPr="00D860AE">
              <w:rPr>
                <w:i/>
              </w:rPr>
              <w:t>Nurs</w:t>
            </w:r>
            <w:proofErr w:type="spellEnd"/>
            <w:r w:rsidRPr="00D860AE">
              <w:rPr>
                <w:i/>
              </w:rPr>
              <w:t>. 2006</w:t>
            </w:r>
            <w:r w:rsidRPr="00A143A8">
              <w:rPr>
                <w:iCs/>
              </w:rPr>
              <w:t>;21(1):12-5.</w:t>
            </w:r>
            <w:r w:rsidRPr="00790775">
              <w:t xml:space="preserve"> </w:t>
            </w:r>
            <w:proofErr w:type="gramStart"/>
            <w:r w:rsidRPr="00790775">
              <w:t>doi:10.1016/j.jopan</w:t>
            </w:r>
            <w:proofErr w:type="gramEnd"/>
            <w:r w:rsidRPr="00790775">
              <w:t xml:space="preserve">.2005.08.006. </w:t>
            </w:r>
          </w:p>
        </w:tc>
      </w:tr>
      <w:tr w:rsidR="00790775" w:rsidRPr="00790775" w14:paraId="6C9398D9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54E5" w14:textId="2FCE1233" w:rsidR="00790775" w:rsidRPr="00790775" w:rsidRDefault="00790775" w:rsidP="00834750">
            <w:pPr>
              <w:pStyle w:val="AJCPTableBody"/>
            </w:pPr>
            <w:r w:rsidRPr="00790775">
              <w:t xml:space="preserve">Perry WJ. The brown recluse spider in Alabama: a report of five cases. </w:t>
            </w:r>
            <w:r w:rsidRPr="00A143A8">
              <w:rPr>
                <w:i/>
                <w:iCs/>
              </w:rPr>
              <w:t>J Med Assoc State Ala</w:t>
            </w:r>
            <w:r w:rsidRPr="00790775">
              <w:t>.</w:t>
            </w:r>
            <w:r w:rsidRPr="00790775">
              <w:rPr>
                <w:b/>
                <w:bCs/>
              </w:rPr>
              <w:t xml:space="preserve"> </w:t>
            </w:r>
            <w:r w:rsidRPr="00790775">
              <w:t>1975;44(10):551-</w:t>
            </w:r>
            <w:r w:rsidR="00A143A8">
              <w:t>55</w:t>
            </w:r>
            <w:r w:rsidRPr="00790775">
              <w:t>5.</w:t>
            </w:r>
          </w:p>
        </w:tc>
      </w:tr>
      <w:tr w:rsidR="00790775" w:rsidRPr="00790775" w14:paraId="5B8F72AB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BDDB" w14:textId="6208254F" w:rsidR="00790775" w:rsidRPr="00790775" w:rsidRDefault="00790775" w:rsidP="00834750">
            <w:pPr>
              <w:pStyle w:val="AJCPTableBody"/>
            </w:pPr>
            <w:r w:rsidRPr="00790775">
              <w:t>Ramirez FE, Nedley N. Neutralizing the toxin of the brown recluse (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) spider with activated charcoal poultices. </w:t>
            </w:r>
            <w:r w:rsidRPr="00A143A8">
              <w:rPr>
                <w:i/>
                <w:iCs/>
              </w:rPr>
              <w:t xml:space="preserve">Drug </w:t>
            </w:r>
            <w:proofErr w:type="spellStart"/>
            <w:r w:rsidRPr="00A143A8">
              <w:rPr>
                <w:i/>
                <w:iCs/>
              </w:rPr>
              <w:t>Metab</w:t>
            </w:r>
            <w:proofErr w:type="spellEnd"/>
            <w:r w:rsidRPr="00A143A8">
              <w:rPr>
                <w:i/>
                <w:iCs/>
              </w:rPr>
              <w:t xml:space="preserve"> Rev</w:t>
            </w:r>
            <w:r w:rsidRPr="00790775">
              <w:t>. 2016;48.</w:t>
            </w:r>
          </w:p>
        </w:tc>
      </w:tr>
      <w:tr w:rsidR="00790775" w:rsidRPr="00790775" w14:paraId="07E91AA9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EA8E" w14:textId="77777777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Ratakonda</w:t>
            </w:r>
            <w:proofErr w:type="spellEnd"/>
            <w:r w:rsidRPr="00790775">
              <w:t xml:space="preserve"> B, Trabue C. A rare case of Coombs-positive hemolytic anemia due to brown recluse spider bite. </w:t>
            </w:r>
            <w:r w:rsidRPr="00D860AE">
              <w:rPr>
                <w:i/>
              </w:rPr>
              <w:t>Am J Respir Crit Care Med</w:t>
            </w:r>
            <w:r w:rsidRPr="00790775">
              <w:t>. 2020;201.</w:t>
            </w:r>
          </w:p>
        </w:tc>
      </w:tr>
      <w:tr w:rsidR="00790775" w:rsidRPr="00790775" w14:paraId="542D713F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8D67" w14:textId="77777777" w:rsidR="00790775" w:rsidRPr="00790775" w:rsidRDefault="00790775" w:rsidP="00834750">
            <w:pPr>
              <w:pStyle w:val="AJCPTableBody"/>
            </w:pPr>
            <w:r w:rsidRPr="00790775">
              <w:t xml:space="preserve">Raza S, Shortridge JR, Kodali MK, et al. Severe </w:t>
            </w:r>
            <w:proofErr w:type="spellStart"/>
            <w:r w:rsidRPr="00790775">
              <w:t>haemolytic</w:t>
            </w:r>
            <w:proofErr w:type="spellEnd"/>
            <w:r w:rsidRPr="00790775">
              <w:t xml:space="preserve"> </w:t>
            </w:r>
            <w:proofErr w:type="spellStart"/>
            <w:r w:rsidRPr="00790775">
              <w:t>anaemia</w:t>
            </w:r>
            <w:proofErr w:type="spellEnd"/>
            <w:r w:rsidRPr="00790775">
              <w:t xml:space="preserve"> with erythrophagocytosis following the bite of a brown recluse spider. </w:t>
            </w:r>
            <w:r w:rsidRPr="00D860AE">
              <w:rPr>
                <w:i/>
              </w:rPr>
              <w:t xml:space="preserve">Br J </w:t>
            </w:r>
            <w:proofErr w:type="spellStart"/>
            <w:r w:rsidRPr="00D860AE">
              <w:rPr>
                <w:i/>
              </w:rPr>
              <w:t>Haematol</w:t>
            </w:r>
            <w:proofErr w:type="spellEnd"/>
            <w:r w:rsidRPr="00D860AE">
              <w:rPr>
                <w:i/>
              </w:rPr>
              <w:t xml:space="preserve">. </w:t>
            </w:r>
            <w:r w:rsidRPr="00A143A8">
              <w:rPr>
                <w:iCs/>
              </w:rPr>
              <w:t>2014;167(1):1. doi</w:t>
            </w:r>
            <w:r w:rsidRPr="00790775">
              <w:t xml:space="preserve">:10.1111/bjh.13019. </w:t>
            </w:r>
          </w:p>
        </w:tc>
      </w:tr>
      <w:tr w:rsidR="00790775" w:rsidRPr="00790775" w14:paraId="3788A784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6D01" w14:textId="0F9CEE38" w:rsidR="00790775" w:rsidRPr="00790775" w:rsidRDefault="00790775" w:rsidP="00834750">
            <w:pPr>
              <w:pStyle w:val="AJCPTableBody"/>
            </w:pPr>
            <w:r w:rsidRPr="00790775">
              <w:t xml:space="preserve">Rees RS, Altenbern DP, Lynch JB, et al. Brown recluse spider bites. A comparison of early surgical excision versus dapsone and delayed surgical excision. </w:t>
            </w:r>
            <w:r w:rsidRPr="00D860AE">
              <w:rPr>
                <w:i/>
              </w:rPr>
              <w:t>Ann Surg</w:t>
            </w:r>
            <w:r w:rsidRPr="00790775">
              <w:t>. 1985;202(5):659-</w:t>
            </w:r>
            <w:r w:rsidR="00A143A8">
              <w:t>6</w:t>
            </w:r>
            <w:r w:rsidRPr="00790775">
              <w:t>63. doi:10.1097/00000658-198511000-00020.</w:t>
            </w:r>
          </w:p>
        </w:tc>
      </w:tr>
      <w:tr w:rsidR="00790775" w:rsidRPr="00790775" w14:paraId="618AFB8F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3904" w14:textId="126B9CF5" w:rsidR="00790775" w:rsidRPr="00790775" w:rsidRDefault="00790775" w:rsidP="00834750">
            <w:pPr>
              <w:pStyle w:val="AJCPTableBody"/>
            </w:pPr>
            <w:r w:rsidRPr="00790775">
              <w:t xml:space="preserve">Riley HD, McLean WR, Start H, et al. Brown spider bite with severe hemolytic phenomena. </w:t>
            </w:r>
            <w:r w:rsidRPr="00D860AE">
              <w:rPr>
                <w:i/>
              </w:rPr>
              <w:t>J Okla State Med Assoc</w:t>
            </w:r>
            <w:r w:rsidRPr="00790775">
              <w:t xml:space="preserve">. </w:t>
            </w:r>
            <w:proofErr w:type="gramStart"/>
            <w:r w:rsidRPr="00790775">
              <w:t>1964;57:218</w:t>
            </w:r>
            <w:proofErr w:type="gramEnd"/>
            <w:r w:rsidRPr="00790775">
              <w:t>-</w:t>
            </w:r>
            <w:r w:rsidR="00A143A8">
              <w:t>2</w:t>
            </w:r>
            <w:r w:rsidRPr="00790775">
              <w:t>23.</w:t>
            </w:r>
          </w:p>
        </w:tc>
      </w:tr>
      <w:tr w:rsidR="00790775" w:rsidRPr="00790775" w14:paraId="05969E0A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8421" w14:textId="21387EAC" w:rsidR="00790775" w:rsidRPr="00790775" w:rsidRDefault="00790775" w:rsidP="00834750">
            <w:pPr>
              <w:pStyle w:val="AJCPTableBody"/>
            </w:pPr>
            <w:r w:rsidRPr="00790775">
              <w:t xml:space="preserve">Robb CW, Hayes BB, Boyd AS. Generalized </w:t>
            </w:r>
            <w:proofErr w:type="spellStart"/>
            <w:r w:rsidRPr="00790775">
              <w:t>vasculitic</w:t>
            </w:r>
            <w:proofErr w:type="spellEnd"/>
            <w:r w:rsidRPr="00790775">
              <w:t xml:space="preserve"> exanthem following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Cutan</w:t>
            </w:r>
            <w:proofErr w:type="spellEnd"/>
            <w:r w:rsidRPr="00D860AE">
              <w:rPr>
                <w:i/>
              </w:rPr>
              <w:t xml:space="preserve"> </w:t>
            </w:r>
            <w:proofErr w:type="spellStart"/>
            <w:r w:rsidRPr="00D860AE">
              <w:rPr>
                <w:i/>
              </w:rPr>
              <w:t>Pathol</w:t>
            </w:r>
            <w:proofErr w:type="spellEnd"/>
            <w:r w:rsidRPr="00790775">
              <w:t>. 2007;34(6):513-</w:t>
            </w:r>
            <w:r w:rsidR="00A143A8">
              <w:t>51</w:t>
            </w:r>
            <w:r w:rsidRPr="00790775">
              <w:t xml:space="preserve">4. </w:t>
            </w:r>
            <w:proofErr w:type="spellStart"/>
            <w:r w:rsidRPr="00790775">
              <w:t>doi</w:t>
            </w:r>
            <w:proofErr w:type="spellEnd"/>
            <w:r w:rsidRPr="00790775">
              <w:t>: 10.1111/j.1600-0560.2006.</w:t>
            </w:r>
            <w:proofErr w:type="gramStart"/>
            <w:r w:rsidRPr="00790775">
              <w:t>00657.x.</w:t>
            </w:r>
            <w:proofErr w:type="gramEnd"/>
            <w:r w:rsidRPr="00790775">
              <w:t xml:space="preserve"> </w:t>
            </w:r>
          </w:p>
        </w:tc>
      </w:tr>
      <w:tr w:rsidR="00790775" w:rsidRPr="00D860AE" w14:paraId="01F021A4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9403" w14:textId="77777777" w:rsidR="00790775" w:rsidRPr="00D860AE" w:rsidRDefault="00790775" w:rsidP="00834750">
            <w:pPr>
              <w:pStyle w:val="AJCPTableBody"/>
              <w:rPr>
                <w:i/>
              </w:rPr>
            </w:pPr>
            <w:r w:rsidRPr="00790775">
              <w:t xml:space="preserve">Roberts K, DeLeon S. Falsely reassured: later onset hemolytic anemia in </w:t>
            </w:r>
            <w:proofErr w:type="spellStart"/>
            <w:r w:rsidRPr="00790775">
              <w:t>loxescelism</w:t>
            </w:r>
            <w:proofErr w:type="spellEnd"/>
            <w:r w:rsidRPr="00790775">
              <w:t xml:space="preserve">. </w:t>
            </w:r>
            <w:r w:rsidRPr="00D860AE">
              <w:rPr>
                <w:i/>
              </w:rPr>
              <w:t>Am J Med Sci. 2024;367.</w:t>
            </w:r>
          </w:p>
        </w:tc>
      </w:tr>
      <w:tr w:rsidR="00790775" w:rsidRPr="00790775" w14:paraId="6EBF8B1A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4F71" w14:textId="77777777" w:rsidR="00790775" w:rsidRPr="00790775" w:rsidRDefault="00790775" w:rsidP="00834750">
            <w:pPr>
              <w:pStyle w:val="AJCPTableBody"/>
            </w:pPr>
            <w:r w:rsidRPr="00D860AE">
              <w:rPr>
                <w:i/>
              </w:rPr>
              <w:t>R</w:t>
            </w:r>
            <w:r w:rsidRPr="00790775">
              <w:t xml:space="preserve">ose NJ. Report of fatality: spider bite (Loxosceles). </w:t>
            </w:r>
            <w:r w:rsidRPr="00D860AE">
              <w:rPr>
                <w:i/>
              </w:rPr>
              <w:t>IMJ Ill Med J</w:t>
            </w:r>
            <w:r w:rsidRPr="00790775">
              <w:t xml:space="preserve">. 1970;137(4):339. </w:t>
            </w:r>
          </w:p>
        </w:tc>
      </w:tr>
      <w:tr w:rsidR="00790775" w:rsidRPr="00790775" w14:paraId="010B76F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4853" w14:textId="77777777" w:rsidR="00790775" w:rsidRPr="00790775" w:rsidRDefault="00790775" w:rsidP="00834750">
            <w:pPr>
              <w:pStyle w:val="AJCPTableBody"/>
            </w:pPr>
            <w:r w:rsidRPr="00790775">
              <w:t xml:space="preserve">Rubin RN. A painful isolated skin lesion on a man’s shoulder. </w:t>
            </w:r>
            <w:r w:rsidRPr="00D860AE">
              <w:rPr>
                <w:i/>
                <w:iCs/>
              </w:rPr>
              <w:t>Consultant</w:t>
            </w:r>
            <w:r w:rsidRPr="00790775">
              <w:t>. 2018;58(6</w:t>
            </w:r>
            <w:proofErr w:type="gramStart"/>
            <w:r w:rsidRPr="00790775">
              <w:t>):e</w:t>
            </w:r>
            <w:proofErr w:type="gramEnd"/>
            <w:r w:rsidRPr="00790775">
              <w:t>185.</w:t>
            </w:r>
          </w:p>
        </w:tc>
      </w:tr>
      <w:tr w:rsidR="00790775" w:rsidRPr="00790775" w14:paraId="0BA2E01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A669" w14:textId="7E5C85AD" w:rsidR="00790775" w:rsidRPr="00790775" w:rsidRDefault="00790775" w:rsidP="00834750">
            <w:pPr>
              <w:pStyle w:val="AJCPTableBody"/>
            </w:pPr>
            <w:r w:rsidRPr="00790775">
              <w:t xml:space="preserve">Ruelle AL, Sowell ME, Derk FF, et al. Multiple brown recluse spider envenomation. </w:t>
            </w:r>
            <w:r w:rsidRPr="00D860AE">
              <w:rPr>
                <w:i/>
              </w:rPr>
              <w:t xml:space="preserve">J Am </w:t>
            </w:r>
            <w:proofErr w:type="spellStart"/>
            <w:r w:rsidRPr="00D860AE">
              <w:rPr>
                <w:i/>
              </w:rPr>
              <w:t>Podiatr</w:t>
            </w:r>
            <w:proofErr w:type="spellEnd"/>
            <w:r w:rsidRPr="00D860AE">
              <w:rPr>
                <w:i/>
              </w:rPr>
              <w:t xml:space="preserve"> Med Assoc</w:t>
            </w:r>
            <w:r w:rsidRPr="00790775">
              <w:t>. 1996;86(4):174-</w:t>
            </w:r>
            <w:r w:rsidR="00A143A8">
              <w:t>17</w:t>
            </w:r>
            <w:r w:rsidRPr="00790775">
              <w:t xml:space="preserve">6. doi:10.7547/87507315-86-4-174. </w:t>
            </w:r>
          </w:p>
        </w:tc>
      </w:tr>
      <w:tr w:rsidR="00790775" w:rsidRPr="00790775" w14:paraId="5B7A5391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9E73" w14:textId="38A778A8" w:rsidR="00790775" w:rsidRPr="00790775" w:rsidRDefault="00790775" w:rsidP="00834750">
            <w:pPr>
              <w:pStyle w:val="AJCPTableBody"/>
            </w:pPr>
            <w:r w:rsidRPr="00790775">
              <w:t xml:space="preserve">Said A, </w:t>
            </w:r>
            <w:proofErr w:type="spellStart"/>
            <w:r w:rsidRPr="00790775">
              <w:t>Hmiel</w:t>
            </w:r>
            <w:proofErr w:type="spellEnd"/>
            <w:r w:rsidRPr="00790775">
              <w:t xml:space="preserve"> P, Goldsmith M, et al. Successful use of plasma exchange for profound hemolysis in a child with loxoscelism. </w:t>
            </w:r>
            <w:r w:rsidRPr="00D860AE">
              <w:rPr>
                <w:i/>
                <w:iCs/>
              </w:rPr>
              <w:t>Pediatrics</w:t>
            </w:r>
            <w:r w:rsidRPr="00790775">
              <w:t>. 2014;134(5</w:t>
            </w:r>
            <w:proofErr w:type="gramStart"/>
            <w:r w:rsidRPr="00790775">
              <w:t>):e</w:t>
            </w:r>
            <w:proofErr w:type="gramEnd"/>
            <w:r w:rsidRPr="00790775">
              <w:t>1464-</w:t>
            </w:r>
            <w:r w:rsidR="00A143A8">
              <w:t>e146</w:t>
            </w:r>
            <w:r w:rsidRPr="00790775">
              <w:t xml:space="preserve">7. doi:10.1542/peds.2013-3338. </w:t>
            </w:r>
          </w:p>
        </w:tc>
      </w:tr>
      <w:tr w:rsidR="00790775" w:rsidRPr="00790775" w14:paraId="2921425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C332" w14:textId="459E2FAC" w:rsidR="00790775" w:rsidRPr="00790775" w:rsidRDefault="00790775" w:rsidP="00834750">
            <w:pPr>
              <w:pStyle w:val="AJCPTableBody"/>
            </w:pPr>
            <w:r w:rsidRPr="00790775">
              <w:t xml:space="preserve">Sams HH, Hearth SB, Long LL, et al. Nineteen documented cases of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. </w:t>
            </w:r>
            <w:r w:rsidRPr="00D860AE">
              <w:rPr>
                <w:i/>
              </w:rPr>
              <w:t xml:space="preserve">J Am </w:t>
            </w:r>
            <w:proofErr w:type="spellStart"/>
            <w:r w:rsidRPr="00D860AE">
              <w:rPr>
                <w:i/>
              </w:rPr>
              <w:t>Acad</w:t>
            </w:r>
            <w:proofErr w:type="spellEnd"/>
            <w:r w:rsidRPr="00D860AE">
              <w:rPr>
                <w:i/>
              </w:rPr>
              <w:t xml:space="preserve"> Dermatol</w:t>
            </w:r>
            <w:r w:rsidRPr="00790775">
              <w:t>. 2001;44(4):603-</w:t>
            </w:r>
            <w:r w:rsidR="00A143A8">
              <w:t>60</w:t>
            </w:r>
            <w:r w:rsidRPr="00790775">
              <w:t xml:space="preserve">8. doi:10.1067/mjd.2001.112380. </w:t>
            </w:r>
          </w:p>
        </w:tc>
      </w:tr>
      <w:tr w:rsidR="00790775" w:rsidRPr="00790775" w14:paraId="5A4EC952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A9BE" w14:textId="37E99BC3" w:rsidR="00790775" w:rsidRPr="00790775" w:rsidRDefault="00790775" w:rsidP="00834750">
            <w:pPr>
              <w:pStyle w:val="AJCPTableBody"/>
            </w:pPr>
            <w:r w:rsidRPr="00790775">
              <w:t xml:space="preserve">Sauer GC. Transverse myelitis and paralysis from a brown recluse spider bite. </w:t>
            </w:r>
            <w:r w:rsidRPr="00D860AE">
              <w:rPr>
                <w:i/>
              </w:rPr>
              <w:t>Mo Med</w:t>
            </w:r>
            <w:r w:rsidRPr="00790775">
              <w:t>. 1975;72(10):603-</w:t>
            </w:r>
            <w:r w:rsidR="00A143A8">
              <w:t>60</w:t>
            </w:r>
            <w:r w:rsidRPr="00790775">
              <w:t>4</w:t>
            </w:r>
            <w:r>
              <w:t>.</w:t>
            </w:r>
          </w:p>
        </w:tc>
      </w:tr>
      <w:tr w:rsidR="00790775" w:rsidRPr="00790775" w14:paraId="385A72E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2CD4" w14:textId="3BC138B4" w:rsidR="00790775" w:rsidRPr="00790775" w:rsidRDefault="00790775" w:rsidP="00834750">
            <w:pPr>
              <w:pStyle w:val="AJCPTableBody"/>
            </w:pPr>
            <w:r w:rsidRPr="00790775">
              <w:t xml:space="preserve">Schilli KD, Rader RK, Payne KS, et al. Obtundation and myocardial infarction in a case of systemic loxoscelism. </w:t>
            </w:r>
            <w:r w:rsidRPr="00D860AE">
              <w:rPr>
                <w:i/>
              </w:rPr>
              <w:t>Mo Med</w:t>
            </w:r>
            <w:r w:rsidRPr="00790775">
              <w:t>. 2014;111(2):143-</w:t>
            </w:r>
            <w:r w:rsidR="00A143A8">
              <w:t>14</w:t>
            </w:r>
            <w:r w:rsidRPr="00790775">
              <w:t xml:space="preserve">7. </w:t>
            </w:r>
          </w:p>
        </w:tc>
      </w:tr>
      <w:tr w:rsidR="00790775" w:rsidRPr="00790775" w14:paraId="31165A1A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7A2A" w14:textId="37405265" w:rsidR="00790775" w:rsidRPr="00790775" w:rsidRDefault="00790775" w:rsidP="00834750">
            <w:pPr>
              <w:pStyle w:val="AJCPTableBody"/>
            </w:pPr>
            <w:r w:rsidRPr="00790775">
              <w:t xml:space="preserve">Schmid KM, Treaster MR, Barrios C, et al. Heightened immune response to presumed </w:t>
            </w:r>
            <w:r w:rsidR="00D860AE" w:rsidRPr="00D860AE">
              <w:rPr>
                <w:i/>
              </w:rPr>
              <w:t>Loxosceles reclusa</w:t>
            </w:r>
            <w:r w:rsidRPr="00790775">
              <w:t xml:space="preserve"> envenomation. Wilderness Environ Med. 2019;30(4):450-</w:t>
            </w:r>
            <w:r w:rsidR="00A143A8">
              <w:t>45</w:t>
            </w:r>
            <w:r w:rsidRPr="00790775">
              <w:t xml:space="preserve">3. </w:t>
            </w:r>
            <w:proofErr w:type="gramStart"/>
            <w:r w:rsidRPr="00790775">
              <w:t>doi:10.1016/j.wem</w:t>
            </w:r>
            <w:proofErr w:type="gramEnd"/>
            <w:r w:rsidRPr="00790775">
              <w:t xml:space="preserve">.2019.06.014. </w:t>
            </w:r>
          </w:p>
        </w:tc>
      </w:tr>
      <w:tr w:rsidR="00790775" w:rsidRPr="00790775" w14:paraId="1A9A7C52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5DCE" w14:textId="77777777" w:rsidR="00790775" w:rsidRPr="00790775" w:rsidRDefault="00790775" w:rsidP="00834750">
            <w:pPr>
              <w:pStyle w:val="AJCPTableBody"/>
            </w:pPr>
            <w:r w:rsidRPr="00790775">
              <w:t xml:space="preserve">Sharma S., MacKay K, </w:t>
            </w:r>
            <w:proofErr w:type="spellStart"/>
            <w:r w:rsidRPr="00790775">
              <w:t>Vedantam</w:t>
            </w:r>
            <w:proofErr w:type="spellEnd"/>
            <w:r w:rsidRPr="00790775">
              <w:t xml:space="preserve"> K, et al. A rare case of severe loxoscelism causing acute hemolytic anemia with superimposed COVID-19 infection. </w:t>
            </w:r>
            <w:r w:rsidRPr="00D860AE">
              <w:rPr>
                <w:i/>
              </w:rPr>
              <w:t>J Gen Intern Med</w:t>
            </w:r>
            <w:r w:rsidRPr="00790775">
              <w:t>. 2023;38(Suppl 2).</w:t>
            </w:r>
          </w:p>
        </w:tc>
      </w:tr>
      <w:tr w:rsidR="00790775" w:rsidRPr="00790775" w14:paraId="1F48139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14BB" w14:textId="39A5CB07" w:rsidR="00790775" w:rsidRPr="00790775" w:rsidRDefault="00790775" w:rsidP="00834750">
            <w:pPr>
              <w:pStyle w:val="AJCPTableBody"/>
            </w:pPr>
            <w:r w:rsidRPr="00790775">
              <w:t xml:space="preserve">Simmons R, Curtin JW. Brown recluse spider bite - increasing incidents in northern Illinois. </w:t>
            </w:r>
            <w:r w:rsidRPr="00D860AE">
              <w:rPr>
                <w:i/>
              </w:rPr>
              <w:t>Ill Med J</w:t>
            </w:r>
            <w:r w:rsidRPr="00790775">
              <w:t>. 1974;145(1):43-</w:t>
            </w:r>
            <w:r w:rsidR="00A143A8">
              <w:t>4</w:t>
            </w:r>
            <w:r w:rsidRPr="00790775">
              <w:t>6.</w:t>
            </w:r>
          </w:p>
        </w:tc>
      </w:tr>
      <w:tr w:rsidR="00790775" w:rsidRPr="00790775" w14:paraId="2B3278F4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508A" w14:textId="77777777" w:rsidR="00790775" w:rsidRPr="00790775" w:rsidRDefault="00790775" w:rsidP="00834750">
            <w:pPr>
              <w:pStyle w:val="AJCPTableBody"/>
            </w:pPr>
            <w:r w:rsidRPr="00790775">
              <w:t xml:space="preserve">Simpson M, Williams S. Acute generalized </w:t>
            </w:r>
            <w:proofErr w:type="spellStart"/>
            <w:r w:rsidRPr="00790775">
              <w:t>exanthematous</w:t>
            </w:r>
            <w:proofErr w:type="spellEnd"/>
            <w:r w:rsidRPr="00790775">
              <w:t xml:space="preserve"> pustulosis associated with </w:t>
            </w:r>
            <w:proofErr w:type="spellStart"/>
            <w:r w:rsidRPr="00790775">
              <w:t>loxosceles</w:t>
            </w:r>
            <w:proofErr w:type="spellEnd"/>
            <w:r w:rsidRPr="00790775">
              <w:t xml:space="preserve"> spider bite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20;58(11):1221.</w:t>
            </w:r>
          </w:p>
        </w:tc>
      </w:tr>
      <w:tr w:rsidR="00790775" w:rsidRPr="00790775" w14:paraId="04A875A6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F2AB" w14:textId="77777777" w:rsidR="00790775" w:rsidRPr="00790775" w:rsidRDefault="00790775" w:rsidP="00834750">
            <w:pPr>
              <w:pStyle w:val="AJCPTableBody"/>
            </w:pPr>
            <w:r w:rsidRPr="00790775">
              <w:t xml:space="preserve">Sims RA, Fish-Trotter HL, Clark DE, et al. Toxin-mediated myocarditis from a brown recluse spider bite. </w:t>
            </w:r>
            <w:r w:rsidRPr="00D860AE">
              <w:rPr>
                <w:i/>
              </w:rPr>
              <w:t>JACC Case Rep</w:t>
            </w:r>
            <w:r w:rsidRPr="00790775">
              <w:t xml:space="preserve">. 2021;4(1):49-53. </w:t>
            </w:r>
            <w:proofErr w:type="gramStart"/>
            <w:r w:rsidRPr="00790775">
              <w:t>doi:10.1016/j.jaccas</w:t>
            </w:r>
            <w:proofErr w:type="gramEnd"/>
            <w:r w:rsidRPr="00790775">
              <w:t xml:space="preserve">.2021.10.003. </w:t>
            </w:r>
          </w:p>
        </w:tc>
      </w:tr>
      <w:tr w:rsidR="00790775" w:rsidRPr="00790775" w14:paraId="5B4B4538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0785" w14:textId="1C88A719" w:rsidR="00790775" w:rsidRPr="00790775" w:rsidRDefault="00790775" w:rsidP="00834750">
            <w:pPr>
              <w:pStyle w:val="AJCPTableBody"/>
            </w:pPr>
            <w:r w:rsidRPr="00790775">
              <w:t xml:space="preserve">Sood SB, Banner W, Barton RP. Extracorporeal cardiopulmonary resuscitation after brown recluse envenomation. </w:t>
            </w:r>
            <w:r w:rsidRPr="00D860AE">
              <w:rPr>
                <w:i/>
              </w:rPr>
              <w:t xml:space="preserve">Clin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 xml:space="preserve"> (Phila). 2017;55(5):368-</w:t>
            </w:r>
            <w:r w:rsidR="00A143A8">
              <w:t>38</w:t>
            </w:r>
            <w:r w:rsidRPr="00790775">
              <w:t xml:space="preserve">9. doi:10.1080/15563650.2017.1287913. </w:t>
            </w:r>
          </w:p>
        </w:tc>
      </w:tr>
      <w:tr w:rsidR="00790775" w:rsidRPr="00790775" w14:paraId="540C6F9E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4F41" w14:textId="417F286C" w:rsidR="00790775" w:rsidRPr="00790775" w:rsidRDefault="00790775" w:rsidP="00834750">
            <w:pPr>
              <w:pStyle w:val="AJCPTableBody"/>
            </w:pPr>
            <w:r w:rsidRPr="00790775">
              <w:t xml:space="preserve">Stoecker WV, Green JA, Gomez HF. Diagnosis of loxoscelism in a child confirmed with an enzyme-linked immunosorbent assay and noninvasive tissue sampling. </w:t>
            </w:r>
            <w:r w:rsidRPr="00D860AE">
              <w:rPr>
                <w:i/>
              </w:rPr>
              <w:t xml:space="preserve">J Am </w:t>
            </w:r>
            <w:proofErr w:type="spellStart"/>
            <w:r w:rsidRPr="00D860AE">
              <w:rPr>
                <w:i/>
              </w:rPr>
              <w:t>Acad</w:t>
            </w:r>
            <w:proofErr w:type="spellEnd"/>
            <w:r w:rsidRPr="00D860AE">
              <w:rPr>
                <w:i/>
              </w:rPr>
              <w:t xml:space="preserve"> Dermatol</w:t>
            </w:r>
            <w:r w:rsidRPr="00790775">
              <w:t>. 2006;55(5):888-</w:t>
            </w:r>
            <w:r w:rsidR="00A143A8">
              <w:t>8</w:t>
            </w:r>
            <w:r w:rsidRPr="00790775">
              <w:t xml:space="preserve">90. </w:t>
            </w:r>
            <w:proofErr w:type="gramStart"/>
            <w:r w:rsidRPr="00790775">
              <w:t>doi:10.1016/j.jaad</w:t>
            </w:r>
            <w:proofErr w:type="gramEnd"/>
            <w:r w:rsidRPr="00790775">
              <w:t xml:space="preserve">.2006.04.065. </w:t>
            </w:r>
          </w:p>
        </w:tc>
      </w:tr>
      <w:tr w:rsidR="00790775" w:rsidRPr="00790775" w14:paraId="5F6EAF9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D5BD" w14:textId="6A084F4C" w:rsidR="00790775" w:rsidRPr="00790775" w:rsidRDefault="00790775" w:rsidP="00834750">
            <w:pPr>
              <w:pStyle w:val="AJCPTableBody"/>
            </w:pPr>
            <w:r w:rsidRPr="00790775">
              <w:t xml:space="preserve">Stoecker WV, Wasserman GS, Calcara DA, et al. Systemic loxoscelism confirmation by bite-site skin surface: ELISA. </w:t>
            </w:r>
            <w:r w:rsidRPr="00D860AE">
              <w:rPr>
                <w:i/>
              </w:rPr>
              <w:t>Mo Med</w:t>
            </w:r>
            <w:r w:rsidRPr="00790775">
              <w:t>. 2009;106(6):425-</w:t>
            </w:r>
            <w:r w:rsidR="00A143A8">
              <w:t>42</w:t>
            </w:r>
            <w:r w:rsidRPr="00790775">
              <w:t xml:space="preserve">7, 431. </w:t>
            </w:r>
          </w:p>
        </w:tc>
      </w:tr>
      <w:tr w:rsidR="00790775" w:rsidRPr="00790775" w14:paraId="73C51A5D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1E7B" w14:textId="77777777" w:rsidR="00790775" w:rsidRPr="00790775" w:rsidRDefault="00790775" w:rsidP="00834750">
            <w:pPr>
              <w:pStyle w:val="AJCPTableBody"/>
            </w:pPr>
            <w:r w:rsidRPr="00790775">
              <w:t xml:space="preserve">Svendsen FJ. Treatment of clinically diagnosed brown recluse spider bites with hyperbaric oxygen: a clinical observation. </w:t>
            </w:r>
            <w:r w:rsidRPr="00D860AE">
              <w:rPr>
                <w:i/>
              </w:rPr>
              <w:t>J Ark Med Soc</w:t>
            </w:r>
            <w:r w:rsidRPr="00790775">
              <w:t>. 1986;83(5):199-204.</w:t>
            </w:r>
          </w:p>
        </w:tc>
      </w:tr>
      <w:tr w:rsidR="00790775" w:rsidRPr="00790775" w14:paraId="42FBBD92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5F23" w14:textId="77777777" w:rsidR="00790775" w:rsidRPr="00790775" w:rsidRDefault="00790775" w:rsidP="00834750">
            <w:pPr>
              <w:pStyle w:val="AJCPTableBody"/>
            </w:pPr>
            <w:r w:rsidRPr="00790775">
              <w:t xml:space="preserve">Talib U, Abdelfattah AH, Talib M, et al. Brown Recluse Spider Bite Resulting in Coombs Negative Hemolytic Anemia in a Young Male Requiring Blood </w:t>
            </w:r>
            <w:r w:rsidRPr="00D860AE">
              <w:rPr>
                <w:i/>
              </w:rPr>
              <w:t>Transfusion</w:t>
            </w:r>
            <w:r w:rsidRPr="00790775">
              <w:t xml:space="preserve">. </w:t>
            </w:r>
            <w:proofErr w:type="spellStart"/>
            <w:r w:rsidRPr="00D860AE">
              <w:rPr>
                <w:i/>
              </w:rPr>
              <w:t>Cureus</w:t>
            </w:r>
            <w:proofErr w:type="spellEnd"/>
            <w:r w:rsidRPr="00790775">
              <w:t>. 2022;14(7):e26574. doi:10.7759/</w:t>
            </w:r>
            <w:r w:rsidRPr="00D860AE">
              <w:rPr>
                <w:i/>
              </w:rPr>
              <w:t>cureus</w:t>
            </w:r>
            <w:r w:rsidRPr="00790775">
              <w:t xml:space="preserve">.26574. </w:t>
            </w:r>
          </w:p>
        </w:tc>
      </w:tr>
      <w:tr w:rsidR="00790775" w:rsidRPr="00790775" w14:paraId="150E2F9A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6D9E" w14:textId="5F4CF19B" w:rsidR="00790775" w:rsidRPr="00790775" w:rsidRDefault="00790775" w:rsidP="00834750">
            <w:pPr>
              <w:pStyle w:val="AJCPTableBody"/>
            </w:pPr>
            <w:r w:rsidRPr="00790775">
              <w:t xml:space="preserve">Taylor EH, Denny WF. Hemolysis, renal failure and death, presumed secondary to bite of brown recluse spider. </w:t>
            </w:r>
            <w:r w:rsidRPr="00D860AE">
              <w:rPr>
                <w:i/>
              </w:rPr>
              <w:t>South Med J</w:t>
            </w:r>
            <w:r w:rsidRPr="00790775">
              <w:t>. 1966;59(10):1209-</w:t>
            </w:r>
            <w:r w:rsidR="00A143A8">
              <w:t>12</w:t>
            </w:r>
            <w:r w:rsidRPr="00790775">
              <w:t xml:space="preserve">11. doi:10.1097/00007611-196610000-00021. </w:t>
            </w:r>
          </w:p>
        </w:tc>
      </w:tr>
      <w:tr w:rsidR="00790775" w:rsidRPr="00790775" w14:paraId="589EB15A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DB52" w14:textId="44422C0B" w:rsidR="00790775" w:rsidRPr="00790775" w:rsidRDefault="00790775" w:rsidP="00834750">
            <w:pPr>
              <w:pStyle w:val="AJCPTableBody"/>
            </w:pPr>
            <w:r w:rsidRPr="00790775">
              <w:t xml:space="preserve">Taylor MA, Olive AT. Brown recluse spider bite. Report of a case. </w:t>
            </w:r>
            <w:r w:rsidRPr="00D860AE">
              <w:rPr>
                <w:i/>
              </w:rPr>
              <w:t>N C Med J</w:t>
            </w:r>
            <w:r w:rsidRPr="00790775">
              <w:t>. 1972;33(5):421-</w:t>
            </w:r>
            <w:r w:rsidR="00A143A8">
              <w:t>42</w:t>
            </w:r>
            <w:r w:rsidRPr="00790775">
              <w:t xml:space="preserve">4. </w:t>
            </w:r>
          </w:p>
        </w:tc>
      </w:tr>
      <w:tr w:rsidR="00790775" w:rsidRPr="00790775" w14:paraId="2CC1A225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BE5B" w14:textId="77777777" w:rsidR="00790775" w:rsidRPr="00790775" w:rsidRDefault="00790775" w:rsidP="00834750">
            <w:pPr>
              <w:pStyle w:val="AJCPTableBody"/>
            </w:pPr>
            <w:r w:rsidRPr="00790775">
              <w:t xml:space="preserve">Truong TV, Gruenberg B, </w:t>
            </w:r>
            <w:proofErr w:type="spellStart"/>
            <w:r w:rsidRPr="00790775">
              <w:t>Ciener</w:t>
            </w:r>
            <w:proofErr w:type="spellEnd"/>
            <w:r w:rsidRPr="00790775">
              <w:t xml:space="preserve"> DA, Butchee R. Hives and fever in a 13-year-old boy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Rev</w:t>
            </w:r>
            <w:r w:rsidRPr="00790775">
              <w:t xml:space="preserve">. 2022;43(1):49-53. doi:10.1542/pir.2020-003848. </w:t>
            </w:r>
          </w:p>
        </w:tc>
      </w:tr>
      <w:tr w:rsidR="00790775" w:rsidRPr="00790775" w14:paraId="1FB49DDE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2D4D" w14:textId="14EAEF55" w:rsidR="00790775" w:rsidRPr="00790775" w:rsidRDefault="00790775" w:rsidP="00834750">
            <w:pPr>
              <w:pStyle w:val="AJCPTableBody"/>
            </w:pPr>
            <w:proofErr w:type="spellStart"/>
            <w:r w:rsidRPr="00790775">
              <w:t>Vinayek</w:t>
            </w:r>
            <w:proofErr w:type="spellEnd"/>
            <w:r w:rsidRPr="00790775">
              <w:t xml:space="preserve"> N, Kloecker GH, Riley BC. Acquired hemophilia after a spider bite. </w:t>
            </w:r>
            <w:r w:rsidRPr="00D860AE">
              <w:rPr>
                <w:i/>
                <w:iCs/>
              </w:rPr>
              <w:t>Blood</w:t>
            </w:r>
            <w:r w:rsidRPr="00790775">
              <w:t>. 2012;120(21):4637. doi:10.1182/</w:t>
            </w:r>
            <w:proofErr w:type="gramStart"/>
            <w:r w:rsidRPr="00790775">
              <w:t>blood.V</w:t>
            </w:r>
            <w:proofErr w:type="gramEnd"/>
            <w:r w:rsidRPr="00790775">
              <w:t>120.21.4637.4637</w:t>
            </w:r>
            <w:r>
              <w:t>.</w:t>
            </w:r>
          </w:p>
        </w:tc>
      </w:tr>
      <w:tr w:rsidR="00790775" w:rsidRPr="00790775" w14:paraId="31B98758" w14:textId="77777777" w:rsidTr="00146A3F">
        <w:trPr>
          <w:trHeight w:val="8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1EA5" w14:textId="7AD8C5D1" w:rsidR="00790775" w:rsidRPr="00790775" w:rsidRDefault="00790775" w:rsidP="00834750">
            <w:pPr>
              <w:pStyle w:val="AJCPTableBody"/>
            </w:pPr>
            <w:r w:rsidRPr="00790775">
              <w:t xml:space="preserve">Vorse H, </w:t>
            </w:r>
            <w:proofErr w:type="spellStart"/>
            <w:r w:rsidRPr="00790775">
              <w:t>Seccareccio</w:t>
            </w:r>
            <w:proofErr w:type="spellEnd"/>
            <w:r w:rsidRPr="00790775">
              <w:t xml:space="preserve"> P, Woodruff K, et al. Disseminated intravascular coagulopathy following fatal brown spider bite (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). </w:t>
            </w:r>
            <w:r w:rsidRPr="00D860AE">
              <w:rPr>
                <w:i/>
              </w:rPr>
              <w:t xml:space="preserve">J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790775">
              <w:t>. 1972;80(6):1035-</w:t>
            </w:r>
            <w:r w:rsidR="00A143A8">
              <w:t>103</w:t>
            </w:r>
            <w:r w:rsidRPr="00790775">
              <w:t xml:space="preserve">7. doi:10.1016/s0022-3476(72)80023-4. </w:t>
            </w:r>
          </w:p>
        </w:tc>
      </w:tr>
      <w:tr w:rsidR="00790775" w:rsidRPr="00790775" w14:paraId="0B5EB11E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07EC" w14:textId="5CD29161" w:rsidR="00790775" w:rsidRPr="00790775" w:rsidRDefault="00790775" w:rsidP="00834750">
            <w:pPr>
              <w:pStyle w:val="AJCPTableBody"/>
            </w:pPr>
            <w:r w:rsidRPr="00790775">
              <w:t xml:space="preserve">Wagner SJ, Ricke BJ, </w:t>
            </w:r>
            <w:proofErr w:type="spellStart"/>
            <w:r w:rsidRPr="00790775">
              <w:t>Rianprakaisang</w:t>
            </w:r>
            <w:proofErr w:type="spellEnd"/>
            <w:r w:rsidRPr="00790775">
              <w:t xml:space="preserve"> TN, et al. Idiopathic intracranial hypertension in confirmed case of systemic loxoscelism. </w:t>
            </w:r>
            <w:r w:rsidRPr="00D860AE">
              <w:rPr>
                <w:i/>
              </w:rPr>
              <w:t xml:space="preserve">J Med </w:t>
            </w:r>
            <w:proofErr w:type="spellStart"/>
            <w:r w:rsidRPr="00D860AE">
              <w:rPr>
                <w:i/>
              </w:rPr>
              <w:t>Toxicol</w:t>
            </w:r>
            <w:proofErr w:type="spellEnd"/>
            <w:r w:rsidRPr="00790775">
              <w:t>. 2020;16(2):160-</w:t>
            </w:r>
            <w:r w:rsidR="00A143A8">
              <w:t>16</w:t>
            </w:r>
            <w:r w:rsidRPr="00790775">
              <w:t>1</w:t>
            </w:r>
            <w:r>
              <w:t>.</w:t>
            </w:r>
          </w:p>
        </w:tc>
      </w:tr>
      <w:tr w:rsidR="00790775" w:rsidRPr="00790775" w14:paraId="657878C4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9135" w14:textId="2CE65D02" w:rsidR="00790775" w:rsidRPr="00790775" w:rsidRDefault="00790775" w:rsidP="00834750">
            <w:pPr>
              <w:pStyle w:val="AJCPTableBody"/>
            </w:pPr>
            <w:r w:rsidRPr="00790775">
              <w:t xml:space="preserve">Walker JS, Hogan DE. Clinical Pearls Bite to the Left Leg. </w:t>
            </w:r>
            <w:proofErr w:type="spellStart"/>
            <w:r w:rsidRPr="00D860AE">
              <w:rPr>
                <w:i/>
              </w:rPr>
              <w:t>Acad</w:t>
            </w:r>
            <w:proofErr w:type="spellEnd"/>
            <w:r w:rsidRPr="00D860AE">
              <w:rPr>
                <w:i/>
              </w:rPr>
              <w:t xml:space="preserve"> Emerg Med</w:t>
            </w:r>
            <w:r w:rsidRPr="00790775">
              <w:t>. 1995;2:223. doi:10.1111/j.1553-</w:t>
            </w:r>
            <w:proofErr w:type="gramStart"/>
            <w:r w:rsidRPr="00790775">
              <w:t>2712.1995.tb</w:t>
            </w:r>
            <w:proofErr w:type="gramEnd"/>
            <w:r w:rsidRPr="00790775">
              <w:t>03204.x</w:t>
            </w:r>
            <w:r>
              <w:t>.</w:t>
            </w:r>
          </w:p>
        </w:tc>
      </w:tr>
      <w:tr w:rsidR="00790775" w:rsidRPr="00790775" w14:paraId="647648BB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E13A" w14:textId="4EC26464" w:rsidR="00790775" w:rsidRPr="00790775" w:rsidRDefault="00790775" w:rsidP="00834750">
            <w:pPr>
              <w:pStyle w:val="AJCPTableBody"/>
            </w:pPr>
            <w:r w:rsidRPr="00790775">
              <w:t xml:space="preserve">Way S, </w:t>
            </w:r>
            <w:proofErr w:type="spellStart"/>
            <w:r w:rsidRPr="00790775">
              <w:t>Lachar</w:t>
            </w:r>
            <w:proofErr w:type="spellEnd"/>
            <w:r w:rsidRPr="00790775">
              <w:t xml:space="preserve"> G, Givens M. A child with fever, malaise, and a skin wound. </w:t>
            </w:r>
            <w:proofErr w:type="spellStart"/>
            <w:r w:rsidRPr="00D860AE">
              <w:rPr>
                <w:i/>
              </w:rPr>
              <w:t>Pediatr</w:t>
            </w:r>
            <w:proofErr w:type="spellEnd"/>
            <w:r w:rsidRPr="00D860AE">
              <w:rPr>
                <w:i/>
              </w:rPr>
              <w:t xml:space="preserve"> Emerg Care</w:t>
            </w:r>
            <w:r w:rsidRPr="00790775">
              <w:t>. 2005;21(9):620-</w:t>
            </w:r>
            <w:r w:rsidR="00A143A8">
              <w:t>62</w:t>
            </w:r>
            <w:r w:rsidRPr="00790775">
              <w:t xml:space="preserve">3. </w:t>
            </w:r>
          </w:p>
        </w:tc>
      </w:tr>
      <w:tr w:rsidR="00790775" w:rsidRPr="00790775" w14:paraId="7AA7949C" w14:textId="77777777" w:rsidTr="00146A3F">
        <w:trPr>
          <w:trHeight w:val="30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25E5" w14:textId="67F10161" w:rsidR="00790775" w:rsidRPr="00790775" w:rsidRDefault="00790775" w:rsidP="00834750">
            <w:pPr>
              <w:pStyle w:val="AJCPTableBody"/>
            </w:pPr>
            <w:r w:rsidRPr="00790775">
              <w:lastRenderedPageBreak/>
              <w:t xml:space="preserve">Wesley RE, Ballinger WH, Close LW, et al. Dapsone in the treatment of presumed brown recluse spider bite of the eyelid. </w:t>
            </w:r>
            <w:r w:rsidRPr="00D860AE">
              <w:rPr>
                <w:i/>
              </w:rPr>
              <w:t>Ophthalmic Surg</w:t>
            </w:r>
            <w:r w:rsidRPr="00790775">
              <w:t>. 1985;16(2):116-</w:t>
            </w:r>
            <w:r w:rsidR="00A143A8">
              <w:t>11</w:t>
            </w:r>
            <w:r w:rsidRPr="00790775">
              <w:t>7, 120.</w:t>
            </w:r>
          </w:p>
        </w:tc>
      </w:tr>
      <w:tr w:rsidR="00790775" w:rsidRPr="00790775" w14:paraId="4E5D040E" w14:textId="77777777" w:rsidTr="00146A3F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1D63" w14:textId="0AD35868" w:rsidR="00790775" w:rsidRPr="00790775" w:rsidRDefault="00790775" w:rsidP="00834750">
            <w:pPr>
              <w:pStyle w:val="AJCPTableBody"/>
            </w:pPr>
            <w:r w:rsidRPr="00790775">
              <w:t xml:space="preserve">Williams ST, Khare VK, Johnston GA, et a. Severe intravascular hemolysis associated with brown recluse spider envenomation. A report of two cases and review of the literature. </w:t>
            </w:r>
            <w:r w:rsidRPr="00D860AE">
              <w:rPr>
                <w:i/>
              </w:rPr>
              <w:t xml:space="preserve">Am J Clin </w:t>
            </w:r>
            <w:proofErr w:type="spellStart"/>
            <w:r w:rsidRPr="00D860AE">
              <w:rPr>
                <w:i/>
              </w:rPr>
              <w:t>Pathol</w:t>
            </w:r>
            <w:proofErr w:type="spellEnd"/>
            <w:r w:rsidRPr="00D860AE">
              <w:rPr>
                <w:i/>
              </w:rPr>
              <w:t xml:space="preserve">. </w:t>
            </w:r>
            <w:r w:rsidRPr="00A143A8">
              <w:rPr>
                <w:iCs/>
              </w:rPr>
              <w:t>1995;104(4):463-</w:t>
            </w:r>
            <w:r w:rsidR="00A143A8">
              <w:rPr>
                <w:iCs/>
              </w:rPr>
              <w:t>46</w:t>
            </w:r>
            <w:r w:rsidRPr="00A143A8">
              <w:rPr>
                <w:iCs/>
              </w:rPr>
              <w:t>7.</w:t>
            </w:r>
            <w:r w:rsidRPr="00790775">
              <w:t xml:space="preserve"> doi:10.1093/</w:t>
            </w:r>
            <w:proofErr w:type="spellStart"/>
            <w:r w:rsidRPr="00790775">
              <w:t>ajcp</w:t>
            </w:r>
            <w:proofErr w:type="spellEnd"/>
            <w:r w:rsidRPr="00790775">
              <w:t>/104.4.463</w:t>
            </w:r>
            <w:r>
              <w:t>.</w:t>
            </w:r>
          </w:p>
        </w:tc>
      </w:tr>
      <w:tr w:rsidR="00790775" w:rsidRPr="00790775" w14:paraId="56050997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638D" w14:textId="77777777" w:rsidR="00790775" w:rsidRPr="00790775" w:rsidRDefault="00790775" w:rsidP="00834750">
            <w:pPr>
              <w:pStyle w:val="AJCPTableBody"/>
            </w:pPr>
            <w:r w:rsidRPr="00790775">
              <w:t xml:space="preserve">Wilson JR, Hagood CO Jr, Prather ID. Brown recluse spider bites: a complex problem wound. A brief review and case study. </w:t>
            </w:r>
            <w:r w:rsidRPr="00D860AE">
              <w:rPr>
                <w:i/>
                <w:iCs/>
              </w:rPr>
              <w:t>Ostomy Wound Manage</w:t>
            </w:r>
            <w:r w:rsidRPr="00790775">
              <w:t xml:space="preserve">. 2005 Mar;51(3):59-66. </w:t>
            </w:r>
          </w:p>
        </w:tc>
      </w:tr>
      <w:tr w:rsidR="00790775" w:rsidRPr="00790775" w14:paraId="32BA4D1B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B8E1" w14:textId="77777777" w:rsidR="00790775" w:rsidRPr="00790775" w:rsidRDefault="00790775" w:rsidP="00834750">
            <w:pPr>
              <w:pStyle w:val="AJCPTableBody"/>
            </w:pPr>
            <w:r w:rsidRPr="00790775">
              <w:t xml:space="preserve">Wright SW, Wrenn KD, Murray L, et al. Clinical presentation and outcome of brown recluse spider bite. </w:t>
            </w:r>
            <w:r w:rsidRPr="00D860AE">
              <w:rPr>
                <w:i/>
              </w:rPr>
              <w:t>Ann Emerg Med</w:t>
            </w:r>
            <w:r w:rsidRPr="00790775">
              <w:t xml:space="preserve">. 1997;30(1):28-32. doi:10.1016/s0196-0644(97)70106-9. </w:t>
            </w:r>
          </w:p>
        </w:tc>
      </w:tr>
      <w:tr w:rsidR="00790775" w:rsidRPr="00790775" w14:paraId="430A87A0" w14:textId="77777777" w:rsidTr="00834750">
        <w:trPr>
          <w:trHeight w:val="320"/>
        </w:trPr>
        <w:tc>
          <w:tcPr>
            <w:tcW w:w="9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CD595" w14:textId="68F33D5C" w:rsidR="00790775" w:rsidRPr="00790775" w:rsidRDefault="00790775" w:rsidP="00834750">
            <w:pPr>
              <w:pStyle w:val="AJCPTableBody"/>
            </w:pPr>
            <w:r w:rsidRPr="00790775">
              <w:t xml:space="preserve">Yi X, AuBuchon J, Zeltwanger S, et al. Necrotic </w:t>
            </w:r>
            <w:proofErr w:type="spellStart"/>
            <w:r w:rsidRPr="00790775">
              <w:t>arachnidism</w:t>
            </w:r>
            <w:proofErr w:type="spellEnd"/>
            <w:r w:rsidRPr="00790775">
              <w:t xml:space="preserve"> and intractable pain from recluse spider bites treated with lumbar sympathetic block: a case report and review of literature. </w:t>
            </w:r>
            <w:r w:rsidRPr="00D860AE">
              <w:rPr>
                <w:i/>
                <w:iCs/>
              </w:rPr>
              <w:t>Clin J Pain</w:t>
            </w:r>
            <w:r w:rsidRPr="00790775">
              <w:t>. 2011;27(5):457-</w:t>
            </w:r>
            <w:r w:rsidR="00A143A8">
              <w:t>4</w:t>
            </w:r>
            <w:r w:rsidRPr="00790775">
              <w:t>60. doi:10.1097/AJP.0b013e31820b6424</w:t>
            </w:r>
          </w:p>
        </w:tc>
      </w:tr>
    </w:tbl>
    <w:p w14:paraId="5D9E91B7" w14:textId="77777777" w:rsidR="00A02C64" w:rsidRDefault="00A02C64"/>
    <w:p w14:paraId="6EE60811" w14:textId="77777777" w:rsidR="00834750" w:rsidRDefault="00834750"/>
    <w:sectPr w:rsidR="00834750" w:rsidSect="009E7C3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B9C74" w14:textId="77777777" w:rsidR="00504AFB" w:rsidRDefault="00504AFB" w:rsidP="008F498E">
      <w:r>
        <w:separator/>
      </w:r>
    </w:p>
  </w:endnote>
  <w:endnote w:type="continuationSeparator" w:id="0">
    <w:p w14:paraId="024DB345" w14:textId="77777777" w:rsidR="00504AFB" w:rsidRDefault="00504AFB" w:rsidP="008F4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NeueLT Std">
    <w:panose1 w:val="020B08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rimson Pro SemiBold">
    <w:panose1 w:val="00000000000000000000"/>
    <w:charset w:val="00"/>
    <w:family w:val="auto"/>
    <w:pitch w:val="variable"/>
    <w:sig w:usb0="A00000FF" w:usb1="5000E04B" w:usb2="00000000" w:usb3="00000000" w:csb0="00000193" w:csb1="00000000"/>
  </w:font>
  <w:font w:name="HelveticaNeueLT Std Lt Cn">
    <w:panose1 w:val="020B0406020202030204"/>
    <w:charset w:val="00"/>
    <w:family w:val="swiss"/>
    <w:notTrueType/>
    <w:pitch w:val="variable"/>
    <w:sig w:usb0="00000003" w:usb1="00000000" w:usb2="00000000" w:usb3="00000000" w:csb0="00000001" w:csb1="00000000"/>
  </w:font>
  <w:font w:name="Crimson Pro Light">
    <w:panose1 w:val="00000000000000000000"/>
    <w:charset w:val="00"/>
    <w:family w:val="auto"/>
    <w:pitch w:val="variable"/>
    <w:sig w:usb0="A00000FF" w:usb1="5000E04B" w:usb2="000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96F40" w14:textId="77777777" w:rsidR="00504AFB" w:rsidRDefault="00504AFB" w:rsidP="008F498E">
      <w:r>
        <w:separator/>
      </w:r>
    </w:p>
  </w:footnote>
  <w:footnote w:type="continuationSeparator" w:id="0">
    <w:p w14:paraId="7A04D54F" w14:textId="77777777" w:rsidR="00504AFB" w:rsidRDefault="00504AFB" w:rsidP="008F49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F6CA4" w14:textId="77777777" w:rsidR="008F498E" w:rsidRPr="008F498E" w:rsidRDefault="008F498E" w:rsidP="008F498E">
    <w:pPr>
      <w:rPr>
        <w:b/>
        <w:bCs/>
        <w:sz w:val="16"/>
        <w:szCs w:val="16"/>
      </w:rPr>
    </w:pPr>
    <w:r w:rsidRPr="008F498E">
      <w:rPr>
        <w:sz w:val="16"/>
        <w:szCs w:val="16"/>
      </w:rPr>
      <w:t>Hart et al, Coagulation abnormalities following brown recluse spider envenomation (</w:t>
    </w:r>
    <w:r w:rsidRPr="008F498E">
      <w:rPr>
        <w:i/>
        <w:iCs/>
        <w:sz w:val="16"/>
        <w:szCs w:val="16"/>
      </w:rPr>
      <w:t>Loxosceles reclusa</w:t>
    </w:r>
    <w:r w:rsidRPr="008F498E">
      <w:rPr>
        <w:sz w:val="16"/>
        <w:szCs w:val="16"/>
      </w:rPr>
      <w:t>): A description of two cases and review of the literature</w:t>
    </w:r>
    <w:r w:rsidRPr="008F498E">
      <w:rPr>
        <w:b/>
        <w:bCs/>
        <w:sz w:val="16"/>
        <w:szCs w:val="16"/>
      </w:rPr>
      <w:t xml:space="preserve"> </w:t>
    </w:r>
  </w:p>
  <w:p w14:paraId="3333DC24" w14:textId="7D37B806" w:rsidR="008F498E" w:rsidRDefault="008F49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C64"/>
    <w:rsid w:val="00011236"/>
    <w:rsid w:val="00025195"/>
    <w:rsid w:val="00031D6D"/>
    <w:rsid w:val="000331F5"/>
    <w:rsid w:val="000346FC"/>
    <w:rsid w:val="00035592"/>
    <w:rsid w:val="000433C8"/>
    <w:rsid w:val="00061E19"/>
    <w:rsid w:val="00082682"/>
    <w:rsid w:val="000829AB"/>
    <w:rsid w:val="000829F8"/>
    <w:rsid w:val="00083418"/>
    <w:rsid w:val="00094B94"/>
    <w:rsid w:val="000A3533"/>
    <w:rsid w:val="000C0D15"/>
    <w:rsid w:val="000C687F"/>
    <w:rsid w:val="000E48F5"/>
    <w:rsid w:val="000E66B7"/>
    <w:rsid w:val="000F1C34"/>
    <w:rsid w:val="000F1D97"/>
    <w:rsid w:val="00112F8F"/>
    <w:rsid w:val="0012793E"/>
    <w:rsid w:val="00137D4F"/>
    <w:rsid w:val="00146A3F"/>
    <w:rsid w:val="00146D46"/>
    <w:rsid w:val="00153494"/>
    <w:rsid w:val="00185595"/>
    <w:rsid w:val="001A5D88"/>
    <w:rsid w:val="001B4DE0"/>
    <w:rsid w:val="001B7A82"/>
    <w:rsid w:val="001C360D"/>
    <w:rsid w:val="001C5167"/>
    <w:rsid w:val="001D3E83"/>
    <w:rsid w:val="001D5055"/>
    <w:rsid w:val="001F0FB0"/>
    <w:rsid w:val="001F50DB"/>
    <w:rsid w:val="001F5EAF"/>
    <w:rsid w:val="0020299D"/>
    <w:rsid w:val="00203649"/>
    <w:rsid w:val="002112D9"/>
    <w:rsid w:val="00212994"/>
    <w:rsid w:val="00214564"/>
    <w:rsid w:val="002156BB"/>
    <w:rsid w:val="0023792E"/>
    <w:rsid w:val="00246E9E"/>
    <w:rsid w:val="002754E6"/>
    <w:rsid w:val="002759B7"/>
    <w:rsid w:val="002837B2"/>
    <w:rsid w:val="002857BE"/>
    <w:rsid w:val="002D51B8"/>
    <w:rsid w:val="003112D1"/>
    <w:rsid w:val="00321B54"/>
    <w:rsid w:val="003353E5"/>
    <w:rsid w:val="0033631B"/>
    <w:rsid w:val="003511D4"/>
    <w:rsid w:val="00354BE5"/>
    <w:rsid w:val="00361E60"/>
    <w:rsid w:val="0039365C"/>
    <w:rsid w:val="00394059"/>
    <w:rsid w:val="00395BFB"/>
    <w:rsid w:val="003C67D2"/>
    <w:rsid w:val="003E0A32"/>
    <w:rsid w:val="003E4B26"/>
    <w:rsid w:val="003E51B1"/>
    <w:rsid w:val="003F2192"/>
    <w:rsid w:val="00400F20"/>
    <w:rsid w:val="00405ABC"/>
    <w:rsid w:val="004075E2"/>
    <w:rsid w:val="00410A64"/>
    <w:rsid w:val="004121E3"/>
    <w:rsid w:val="00412BFE"/>
    <w:rsid w:val="00442453"/>
    <w:rsid w:val="004558F8"/>
    <w:rsid w:val="0046608A"/>
    <w:rsid w:val="0047080E"/>
    <w:rsid w:val="00475710"/>
    <w:rsid w:val="00477C10"/>
    <w:rsid w:val="004A2170"/>
    <w:rsid w:val="004C1502"/>
    <w:rsid w:val="004D4108"/>
    <w:rsid w:val="004D4CB1"/>
    <w:rsid w:val="004E2ADB"/>
    <w:rsid w:val="004E5524"/>
    <w:rsid w:val="004F06B1"/>
    <w:rsid w:val="00504AFB"/>
    <w:rsid w:val="00517147"/>
    <w:rsid w:val="0052657B"/>
    <w:rsid w:val="005377B6"/>
    <w:rsid w:val="00541428"/>
    <w:rsid w:val="00551BC6"/>
    <w:rsid w:val="005522EA"/>
    <w:rsid w:val="005622C9"/>
    <w:rsid w:val="00567972"/>
    <w:rsid w:val="00570348"/>
    <w:rsid w:val="005B339A"/>
    <w:rsid w:val="005C18E3"/>
    <w:rsid w:val="005C6AA7"/>
    <w:rsid w:val="005D1054"/>
    <w:rsid w:val="005E628B"/>
    <w:rsid w:val="005F5B7E"/>
    <w:rsid w:val="006310BC"/>
    <w:rsid w:val="006334F9"/>
    <w:rsid w:val="00653DD7"/>
    <w:rsid w:val="006B7869"/>
    <w:rsid w:val="006B7BB7"/>
    <w:rsid w:val="006D6A60"/>
    <w:rsid w:val="006E0464"/>
    <w:rsid w:val="006F1045"/>
    <w:rsid w:val="006F72E6"/>
    <w:rsid w:val="00723163"/>
    <w:rsid w:val="007425B8"/>
    <w:rsid w:val="007437A2"/>
    <w:rsid w:val="007459DB"/>
    <w:rsid w:val="007536B7"/>
    <w:rsid w:val="00755831"/>
    <w:rsid w:val="00755D53"/>
    <w:rsid w:val="007730CA"/>
    <w:rsid w:val="00780B04"/>
    <w:rsid w:val="00790775"/>
    <w:rsid w:val="007A7E4C"/>
    <w:rsid w:val="007B0275"/>
    <w:rsid w:val="007C1031"/>
    <w:rsid w:val="007C4003"/>
    <w:rsid w:val="007E2983"/>
    <w:rsid w:val="007E5E4F"/>
    <w:rsid w:val="00816028"/>
    <w:rsid w:val="00834750"/>
    <w:rsid w:val="00871CAD"/>
    <w:rsid w:val="00877682"/>
    <w:rsid w:val="00882C61"/>
    <w:rsid w:val="00891E62"/>
    <w:rsid w:val="008A104D"/>
    <w:rsid w:val="008A4780"/>
    <w:rsid w:val="008B085C"/>
    <w:rsid w:val="008B12C9"/>
    <w:rsid w:val="008B5902"/>
    <w:rsid w:val="008B68C9"/>
    <w:rsid w:val="008C1309"/>
    <w:rsid w:val="008C6709"/>
    <w:rsid w:val="008D381A"/>
    <w:rsid w:val="008D5FE7"/>
    <w:rsid w:val="008F498E"/>
    <w:rsid w:val="00910716"/>
    <w:rsid w:val="00941641"/>
    <w:rsid w:val="00942E17"/>
    <w:rsid w:val="00972228"/>
    <w:rsid w:val="0099386A"/>
    <w:rsid w:val="00994CA1"/>
    <w:rsid w:val="009B72EB"/>
    <w:rsid w:val="009C09C2"/>
    <w:rsid w:val="009C614E"/>
    <w:rsid w:val="009E7C35"/>
    <w:rsid w:val="009F2231"/>
    <w:rsid w:val="009F39D0"/>
    <w:rsid w:val="00A02C64"/>
    <w:rsid w:val="00A0600A"/>
    <w:rsid w:val="00A1203D"/>
    <w:rsid w:val="00A122B2"/>
    <w:rsid w:val="00A12FE8"/>
    <w:rsid w:val="00A143A8"/>
    <w:rsid w:val="00A17793"/>
    <w:rsid w:val="00A2719C"/>
    <w:rsid w:val="00A32590"/>
    <w:rsid w:val="00A4544B"/>
    <w:rsid w:val="00A5196B"/>
    <w:rsid w:val="00A548BA"/>
    <w:rsid w:val="00A66D23"/>
    <w:rsid w:val="00B07816"/>
    <w:rsid w:val="00B14942"/>
    <w:rsid w:val="00B154B8"/>
    <w:rsid w:val="00B204D7"/>
    <w:rsid w:val="00B257C2"/>
    <w:rsid w:val="00B45420"/>
    <w:rsid w:val="00B55275"/>
    <w:rsid w:val="00B778F1"/>
    <w:rsid w:val="00B860DF"/>
    <w:rsid w:val="00B86CCF"/>
    <w:rsid w:val="00B967EF"/>
    <w:rsid w:val="00BA42BF"/>
    <w:rsid w:val="00BB0B87"/>
    <w:rsid w:val="00BC22E4"/>
    <w:rsid w:val="00BD103C"/>
    <w:rsid w:val="00BF0CFD"/>
    <w:rsid w:val="00C5238B"/>
    <w:rsid w:val="00C537AD"/>
    <w:rsid w:val="00C5403E"/>
    <w:rsid w:val="00C5707D"/>
    <w:rsid w:val="00C93C94"/>
    <w:rsid w:val="00CA3337"/>
    <w:rsid w:val="00CE6FB7"/>
    <w:rsid w:val="00CF0926"/>
    <w:rsid w:val="00CF201B"/>
    <w:rsid w:val="00CF34EF"/>
    <w:rsid w:val="00CF68CC"/>
    <w:rsid w:val="00D17A5B"/>
    <w:rsid w:val="00D30210"/>
    <w:rsid w:val="00D30F81"/>
    <w:rsid w:val="00D36DB9"/>
    <w:rsid w:val="00D5180C"/>
    <w:rsid w:val="00D65325"/>
    <w:rsid w:val="00D860AE"/>
    <w:rsid w:val="00D979DC"/>
    <w:rsid w:val="00DA7827"/>
    <w:rsid w:val="00DB4113"/>
    <w:rsid w:val="00DB7147"/>
    <w:rsid w:val="00DC6CF8"/>
    <w:rsid w:val="00DD1759"/>
    <w:rsid w:val="00DD73D3"/>
    <w:rsid w:val="00DE7DC4"/>
    <w:rsid w:val="00E11D9C"/>
    <w:rsid w:val="00E16F35"/>
    <w:rsid w:val="00E23B70"/>
    <w:rsid w:val="00E2600F"/>
    <w:rsid w:val="00E32D89"/>
    <w:rsid w:val="00E379F2"/>
    <w:rsid w:val="00E461A0"/>
    <w:rsid w:val="00E538EA"/>
    <w:rsid w:val="00E557D7"/>
    <w:rsid w:val="00E5690E"/>
    <w:rsid w:val="00E57B69"/>
    <w:rsid w:val="00E737D3"/>
    <w:rsid w:val="00E752E3"/>
    <w:rsid w:val="00E81EB6"/>
    <w:rsid w:val="00E8338A"/>
    <w:rsid w:val="00E83A25"/>
    <w:rsid w:val="00EE5479"/>
    <w:rsid w:val="00F00AFA"/>
    <w:rsid w:val="00F05F65"/>
    <w:rsid w:val="00F116A7"/>
    <w:rsid w:val="00F21AEF"/>
    <w:rsid w:val="00F358E6"/>
    <w:rsid w:val="00F577F0"/>
    <w:rsid w:val="00F91783"/>
    <w:rsid w:val="00FA1C34"/>
    <w:rsid w:val="00FA6655"/>
    <w:rsid w:val="00FB3981"/>
    <w:rsid w:val="00FC53AB"/>
    <w:rsid w:val="00FD1487"/>
    <w:rsid w:val="00FE190B"/>
    <w:rsid w:val="00FE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6D0D"/>
  <w15:chartTrackingRefBased/>
  <w15:docId w15:val="{D5AA2421-2E27-5B40-A046-3A6C267C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C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C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C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C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C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C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C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C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C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49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98E"/>
  </w:style>
  <w:style w:type="paragraph" w:styleId="Footer">
    <w:name w:val="footer"/>
    <w:basedOn w:val="Normal"/>
    <w:link w:val="FooterChar"/>
    <w:uiPriority w:val="99"/>
    <w:unhideWhenUsed/>
    <w:rsid w:val="008F49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98E"/>
  </w:style>
  <w:style w:type="table" w:styleId="TableGrid">
    <w:name w:val="Table Grid"/>
    <w:basedOn w:val="TableNormal"/>
    <w:uiPriority w:val="39"/>
    <w:rsid w:val="00834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JCPTableTitle">
    <w:name w:val="AJCPTableTitle"/>
    <w:basedOn w:val="Normal"/>
    <w:link w:val="AJCPTableTitleChar"/>
    <w:qFormat/>
    <w:rsid w:val="00834750"/>
    <w:rPr>
      <w:rFonts w:ascii="HelveticaNeueLT Std" w:eastAsia="Times New Roman" w:hAnsi="HelveticaNeueLT Std" w:cs="Times New Roman"/>
      <w:color w:val="FFFFFF" w:themeColor="background1"/>
      <w:kern w:val="0"/>
      <w:sz w:val="15"/>
      <w:szCs w:val="15"/>
      <w14:ligatures w14:val="none"/>
    </w:rPr>
  </w:style>
  <w:style w:type="character" w:customStyle="1" w:styleId="AJCPTableTitleChar">
    <w:name w:val="AJCPTableTitle Char"/>
    <w:basedOn w:val="DefaultParagraphFont"/>
    <w:link w:val="AJCPTableTitle"/>
    <w:rsid w:val="00834750"/>
    <w:rPr>
      <w:rFonts w:ascii="HelveticaNeueLT Std" w:eastAsia="Times New Roman" w:hAnsi="HelveticaNeueLT Std" w:cs="Times New Roman"/>
      <w:color w:val="FFFFFF" w:themeColor="background1"/>
      <w:kern w:val="0"/>
      <w:sz w:val="15"/>
      <w:szCs w:val="15"/>
      <w14:ligatures w14:val="none"/>
    </w:rPr>
  </w:style>
  <w:style w:type="paragraph" w:customStyle="1" w:styleId="AJCPTableHeader">
    <w:name w:val="AJCPTableHeader"/>
    <w:basedOn w:val="Normal"/>
    <w:link w:val="AJCPTableHeaderChar"/>
    <w:qFormat/>
    <w:rsid w:val="00834750"/>
    <w:rPr>
      <w:rFonts w:ascii="Crimson Pro SemiBold" w:eastAsia="Times New Roman" w:hAnsi="Crimson Pro SemiBold" w:cs="Times New Roman"/>
      <w:b/>
      <w:bCs/>
      <w:kern w:val="0"/>
      <w:sz w:val="16"/>
      <w:szCs w:val="16"/>
      <w14:ligatures w14:val="none"/>
    </w:rPr>
  </w:style>
  <w:style w:type="character" w:customStyle="1" w:styleId="AJCPTableHeaderChar">
    <w:name w:val="AJCPTableHeader Char"/>
    <w:basedOn w:val="DefaultParagraphFont"/>
    <w:link w:val="AJCPTableHeader"/>
    <w:rsid w:val="00834750"/>
    <w:rPr>
      <w:rFonts w:ascii="Crimson Pro SemiBold" w:eastAsia="Times New Roman" w:hAnsi="Crimson Pro SemiBold" w:cs="Times New Roman"/>
      <w:b/>
      <w:bCs/>
      <w:kern w:val="0"/>
      <w:sz w:val="16"/>
      <w:szCs w:val="16"/>
      <w14:ligatures w14:val="none"/>
    </w:rPr>
  </w:style>
  <w:style w:type="paragraph" w:customStyle="1" w:styleId="AJCPTableBody">
    <w:name w:val="AJCPTableBody"/>
    <w:basedOn w:val="Normal"/>
    <w:link w:val="AJCPTableBodyChar"/>
    <w:qFormat/>
    <w:rsid w:val="00834750"/>
    <w:rPr>
      <w:rFonts w:ascii="HelveticaNeueLT Std Lt Cn" w:eastAsia="Times New Roman" w:hAnsi="HelveticaNeueLT Std Lt Cn" w:cs="Times New Roman"/>
      <w:kern w:val="0"/>
      <w:sz w:val="15"/>
      <w:szCs w:val="15"/>
      <w14:ligatures w14:val="none"/>
    </w:rPr>
  </w:style>
  <w:style w:type="character" w:customStyle="1" w:styleId="AJCPTableBodyChar">
    <w:name w:val="AJCPTableBody Char"/>
    <w:basedOn w:val="DefaultParagraphFont"/>
    <w:link w:val="AJCPTableBody"/>
    <w:rsid w:val="00834750"/>
    <w:rPr>
      <w:rFonts w:ascii="HelveticaNeueLT Std Lt Cn" w:eastAsia="Times New Roman" w:hAnsi="HelveticaNeueLT Std Lt Cn" w:cs="Times New Roman"/>
      <w:kern w:val="0"/>
      <w:sz w:val="15"/>
      <w:szCs w:val="15"/>
      <w14:ligatures w14:val="none"/>
    </w:rPr>
  </w:style>
  <w:style w:type="paragraph" w:customStyle="1" w:styleId="AJCPTableAbbreviations">
    <w:name w:val="AJCPTableAbbreviations"/>
    <w:basedOn w:val="Normal"/>
    <w:link w:val="AJCPTableAbbreviationsChar"/>
    <w:qFormat/>
    <w:rsid w:val="00834750"/>
    <w:rPr>
      <w:rFonts w:ascii="Crimson Pro Light" w:eastAsia="Times New Roman" w:hAnsi="Crimson Pro Light" w:cs="Times New Roman"/>
      <w:kern w:val="0"/>
      <w:sz w:val="14"/>
      <w:szCs w:val="14"/>
      <w14:ligatures w14:val="none"/>
    </w:rPr>
  </w:style>
  <w:style w:type="character" w:customStyle="1" w:styleId="AJCPTableAbbreviationsChar">
    <w:name w:val="AJCPTableAbbreviations Char"/>
    <w:basedOn w:val="DefaultParagraphFont"/>
    <w:link w:val="AJCPTableAbbreviations"/>
    <w:rsid w:val="00834750"/>
    <w:rPr>
      <w:rFonts w:ascii="Crimson Pro Light" w:eastAsia="Times New Roman" w:hAnsi="Crimson Pro Light" w:cs="Times New Roman"/>
      <w:kern w:val="0"/>
      <w:sz w:val="14"/>
      <w:szCs w:val="1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2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2734</Words>
  <Characters>15584</Characters>
  <Application>Microsoft Office Word</Application>
  <DocSecurity>0</DocSecurity>
  <Lines>129</Lines>
  <Paragraphs>36</Paragraphs>
  <ScaleCrop>false</ScaleCrop>
  <Company/>
  <LinksUpToDate>false</LinksUpToDate>
  <CharactersWithSpaces>1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remy</dc:creator>
  <cp:keywords/>
  <dc:description/>
  <cp:lastModifiedBy>Christina Peterson</cp:lastModifiedBy>
  <cp:revision>7</cp:revision>
  <dcterms:created xsi:type="dcterms:W3CDTF">2024-12-06T17:01:00Z</dcterms:created>
  <dcterms:modified xsi:type="dcterms:W3CDTF">2025-01-02T02:13:00Z</dcterms:modified>
</cp:coreProperties>
</file>